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A22AF" w14:textId="77777777" w:rsidR="00F02869" w:rsidRDefault="00F02869" w:rsidP="00A37908">
      <w:pPr>
        <w:pStyle w:val="Corpodetexto"/>
        <w:jc w:val="center"/>
        <w:rPr>
          <w:b/>
          <w:sz w:val="20"/>
          <w:szCs w:val="20"/>
        </w:rPr>
      </w:pPr>
    </w:p>
    <w:p w14:paraId="7672C558" w14:textId="6B80D58A" w:rsidR="00E55584" w:rsidRPr="001B4AEE" w:rsidRDefault="00345CF8" w:rsidP="00A37908">
      <w:pPr>
        <w:pStyle w:val="Corpodetexto"/>
        <w:jc w:val="center"/>
        <w:rPr>
          <w:b/>
          <w:sz w:val="20"/>
          <w:szCs w:val="20"/>
        </w:rPr>
      </w:pPr>
      <w:r w:rsidRPr="001B4AEE">
        <w:rPr>
          <w:b/>
          <w:sz w:val="20"/>
          <w:szCs w:val="20"/>
        </w:rPr>
        <w:t>FILE</w:t>
      </w:r>
      <w:r w:rsidR="00A37908" w:rsidRPr="001B4AEE">
        <w:rPr>
          <w:b/>
          <w:sz w:val="20"/>
          <w:szCs w:val="20"/>
        </w:rPr>
        <w:t xml:space="preserve"> S</w:t>
      </w:r>
      <w:r w:rsidR="00326A1C">
        <w:rPr>
          <w:b/>
          <w:sz w:val="20"/>
          <w:szCs w:val="20"/>
        </w:rPr>
        <w:t>2</w:t>
      </w:r>
    </w:p>
    <w:p w14:paraId="4A20EE82" w14:textId="77777777" w:rsidR="00994651" w:rsidRPr="001B4AEE" w:rsidRDefault="00994651" w:rsidP="00994651">
      <w:pPr>
        <w:tabs>
          <w:tab w:val="left" w:pos="709"/>
          <w:tab w:val="left" w:pos="2977"/>
        </w:tabs>
        <w:spacing w:after="120"/>
        <w:jc w:val="center"/>
        <w:rPr>
          <w:sz w:val="20"/>
          <w:szCs w:val="20"/>
          <w:shd w:val="clear" w:color="auto" w:fill="FFFFFF"/>
        </w:rPr>
      </w:pPr>
      <w:r w:rsidRPr="001B4AEE">
        <w:rPr>
          <w:sz w:val="20"/>
          <w:szCs w:val="20"/>
          <w:shd w:val="clear" w:color="auto" w:fill="FFFFFF"/>
        </w:rPr>
        <w:t>Details of Boolean search string for each database.</w:t>
      </w:r>
    </w:p>
    <w:tbl>
      <w:tblPr>
        <w:tblW w:w="9932" w:type="dxa"/>
        <w:tblInd w:w="-4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318"/>
        <w:gridCol w:w="8614"/>
      </w:tblGrid>
      <w:tr w:rsidR="00994651" w:rsidRPr="00193027" w14:paraId="57594438" w14:textId="77777777" w:rsidTr="00D653A3">
        <w:tc>
          <w:tcPr>
            <w:tcW w:w="9932" w:type="dxa"/>
            <w:gridSpan w:val="2"/>
          </w:tcPr>
          <w:p w14:paraId="6C6AC6CB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iCs/>
                <w:sz w:val="20"/>
                <w:szCs w:val="20"/>
                <w:lang w:val="es-ES"/>
              </w:rPr>
            </w:pPr>
            <w:r w:rsidRPr="001B4AEE">
              <w:rPr>
                <w:iCs/>
                <w:sz w:val="20"/>
                <w:szCs w:val="20"/>
                <w:lang w:val="es-ES"/>
              </w:rPr>
              <w:t>CINAHL</w:t>
            </w:r>
            <w:r w:rsidRPr="001B4AEE">
              <w:rPr>
                <w:iCs/>
                <w:sz w:val="20"/>
                <w:szCs w:val="20"/>
                <w:vertAlign w:val="superscript"/>
                <w:lang w:val="es-ES"/>
              </w:rPr>
              <w:t>®</w:t>
            </w:r>
            <w:r w:rsidRPr="001B4AEE">
              <w:rPr>
                <w:iCs/>
                <w:sz w:val="20"/>
                <w:szCs w:val="20"/>
                <w:lang w:val="es-ES"/>
              </w:rPr>
              <w:t xml:space="preserve"> Plus via EBSCOhost</w:t>
            </w:r>
            <w:r w:rsidRPr="001B4AEE">
              <w:rPr>
                <w:iCs/>
                <w:sz w:val="20"/>
                <w:szCs w:val="20"/>
                <w:vertAlign w:val="superscript"/>
                <w:lang w:val="es-ES"/>
              </w:rPr>
              <w:t>™</w:t>
            </w:r>
            <w:r w:rsidRPr="001B4AEE">
              <w:rPr>
                <w:iCs/>
                <w:sz w:val="20"/>
                <w:szCs w:val="20"/>
                <w:lang w:val="es-ES"/>
              </w:rPr>
              <w:t xml:space="preserve"> interface</w:t>
            </w:r>
          </w:p>
        </w:tc>
      </w:tr>
      <w:tr w:rsidR="00994651" w:rsidRPr="001B4AEE" w14:paraId="124E6470" w14:textId="77777777" w:rsidTr="00F122EF">
        <w:trPr>
          <w:trHeight w:val="289"/>
        </w:trPr>
        <w:tc>
          <w:tcPr>
            <w:tcW w:w="1318" w:type="dxa"/>
            <w:tcBorders>
              <w:bottom w:val="single" w:sz="8" w:space="0" w:color="auto"/>
            </w:tcBorders>
          </w:tcPr>
          <w:p w14:paraId="169AF688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Blocks and Returns</w:t>
            </w:r>
          </w:p>
        </w:tc>
        <w:tc>
          <w:tcPr>
            <w:tcW w:w="8614" w:type="dxa"/>
            <w:tcBorders>
              <w:bottom w:val="single" w:sz="8" w:space="0" w:color="auto"/>
            </w:tcBorders>
          </w:tcPr>
          <w:p w14:paraId="51F07F3F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Search strings</w:t>
            </w:r>
          </w:p>
        </w:tc>
      </w:tr>
      <w:tr w:rsidR="00994651" w:rsidRPr="001B4AEE" w14:paraId="6ED967CB" w14:textId="77777777" w:rsidTr="00F122EF">
        <w:tc>
          <w:tcPr>
            <w:tcW w:w="1318" w:type="dxa"/>
            <w:tcBorders>
              <w:top w:val="single" w:sz="8" w:space="0" w:color="auto"/>
              <w:bottom w:val="single" w:sz="4" w:space="0" w:color="auto"/>
            </w:tcBorders>
          </w:tcPr>
          <w:p w14:paraId="646FDA47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1</w:t>
            </w:r>
          </w:p>
          <w:p w14:paraId="3215BB79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1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6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C5D718" w14:textId="7571CDA3" w:rsidR="00994651" w:rsidRPr="001B4AEE" w:rsidRDefault="00843B39" w:rsidP="00843B39">
            <w:pPr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TI(researcher* OR scientist* OR professor* OR "postgraduate student*" OR lecturer* OR faculty)</w:t>
            </w:r>
          </w:p>
        </w:tc>
      </w:tr>
      <w:tr w:rsidR="00D653A3" w:rsidRPr="001B4AEE" w14:paraId="592A3B40" w14:textId="77777777" w:rsidTr="00F122EF"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56FB9CE" w14:textId="77777777" w:rsidR="00D653A3" w:rsidRPr="001B4AEE" w:rsidRDefault="00D653A3" w:rsidP="00D653A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2</w:t>
            </w:r>
          </w:p>
          <w:p w14:paraId="4A37CC68" w14:textId="77777777" w:rsidR="00D653A3" w:rsidRPr="001B4AEE" w:rsidRDefault="00D653A3" w:rsidP="00D653A3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  <w:highlight w:val="green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2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990F0" w14:textId="7827261C" w:rsidR="00D653A3" w:rsidRPr="001B4AEE" w:rsidRDefault="00843B39" w:rsidP="000428D6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TI(associated OR "associated factor*" OR "associated factors" OR "correlated factor*" OR "related factor*" OR "risk factor*" OR "factors of risk" OR "individual factor*" OR "personal factor*" OR "internal factor*" OR "external factor*" OR "motivating factor*" OR</w:t>
            </w:r>
            <w:r w:rsidR="000428D6" w:rsidRPr="001B4AEE">
              <w:rPr>
                <w:sz w:val="20"/>
                <w:szCs w:val="20"/>
              </w:rPr>
              <w:t xml:space="preserve"> </w:t>
            </w:r>
            <w:r w:rsidRPr="001B4AEE">
              <w:rPr>
                <w:sz w:val="20"/>
                <w:szCs w:val="20"/>
              </w:rPr>
              <w:t>motivational factor*")</w:t>
            </w:r>
          </w:p>
        </w:tc>
      </w:tr>
      <w:tr w:rsidR="00D653A3" w:rsidRPr="001B4AEE" w14:paraId="3B4989B6" w14:textId="77777777" w:rsidTr="00F122EF"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42FEDF3" w14:textId="77777777" w:rsidR="00D653A3" w:rsidRPr="001B4AEE" w:rsidRDefault="00D653A3" w:rsidP="00227374">
            <w:pPr>
              <w:keepNext/>
              <w:keepLines/>
              <w:suppressAutoHyphens/>
              <w:spacing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3</w:t>
            </w:r>
          </w:p>
          <w:p w14:paraId="7DC86C19" w14:textId="77777777" w:rsidR="00D653A3" w:rsidRPr="001B4AEE" w:rsidRDefault="00D653A3" w:rsidP="00227374">
            <w:pPr>
              <w:keepNext/>
              <w:keepLines/>
              <w:suppressAutoHyphens/>
              <w:spacing w:before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3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7FFB5" w14:textId="799C5267" w:rsidR="00624AF1" w:rsidRPr="001B4AEE" w:rsidRDefault="000428D6" w:rsidP="00227374">
            <w:pPr>
              <w:keepNext/>
              <w:keepLines/>
              <w:suppressAutoHyphens/>
              <w:spacing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TI("quality of life" OR "life quality" OR "quality of working life" OR wellbeing OR "well-being" OR qol OR hqol OR hrqol OR wrqol OR whoqol OR "whoqol-bref" OR sf36 OR "sf-36" OR euroqol OR "eq-5d" OR "eq-5d-5l" OR "eq-5d-3l" OR qaly OR ocai OR msq OR copsoq OR"personal satisfaction") AND TI(anxiety OR angst OR hypervigilance OR ervousness OR anxiousness OR depression OR "depressive symptom*" OR "depressed mood" OR "mood disorder*" OR "major depressive disorder" OR "mental disorder*" OR "mental health" OR "mental hygiene" OR stress OR "psychological well-being" OR "mental well-being" OR "psychological problem*" OR "psychological health" OR "excessive worry*" OR gad-7 OR phq-9 OR phq OR mdi OR gad OR "ham-a" OR hama OR hads OR dass OR ghq-28)</w:t>
            </w:r>
          </w:p>
        </w:tc>
      </w:tr>
      <w:tr w:rsidR="00E84AC9" w:rsidRPr="001B4AEE" w14:paraId="3E1A4DCE" w14:textId="77777777" w:rsidTr="00227374">
        <w:trPr>
          <w:trHeight w:val="3777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0F34E57C" w14:textId="77777777" w:rsidR="00E84AC9" w:rsidRPr="001B4AEE" w:rsidRDefault="00E84AC9" w:rsidP="00227374">
            <w:pPr>
              <w:keepNext/>
              <w:keepLines/>
              <w:suppressAutoHyphens/>
              <w:spacing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4</w:t>
            </w:r>
          </w:p>
          <w:p w14:paraId="7B547BC4" w14:textId="77777777" w:rsidR="00E84AC9" w:rsidRPr="001B4AEE" w:rsidRDefault="00E84AC9" w:rsidP="00227374">
            <w:pPr>
              <w:keepNext/>
              <w:keepLines/>
              <w:suppressAutoHyphens/>
              <w:spacing w:before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4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614" w:type="dxa"/>
            <w:tcBorders>
              <w:top w:val="single" w:sz="4" w:space="0" w:color="auto"/>
              <w:bottom w:val="single" w:sz="4" w:space="0" w:color="auto"/>
            </w:tcBorders>
          </w:tcPr>
          <w:p w14:paraId="731D1778" w14:textId="7208F213" w:rsidR="00E84AC9" w:rsidRPr="001B4AEE" w:rsidRDefault="000428D6" w:rsidP="00227374">
            <w:pPr>
              <w:numPr>
                <w:ilvl w:val="3"/>
                <w:numId w:val="0"/>
              </w:numPr>
              <w:spacing w:line="360" w:lineRule="auto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TI(</w:t>
            </w:r>
            <w:r w:rsidR="00FC14AC" w:rsidRPr="001B4AEE">
              <w:rPr>
                <w:bCs/>
                <w:sz w:val="20"/>
                <w:szCs w:val="20"/>
              </w:rPr>
              <w:t xml:space="preserve"> </w:t>
            </w:r>
            <w:r w:rsidR="00FC14AC" w:rsidRPr="001B4AEE">
              <w:rPr>
                <w:rFonts w:eastAsiaTheme="minorHAnsi"/>
                <w:sz w:val="20"/>
                <w:szCs w:val="20"/>
              </w:rPr>
              <w:t>“case series” OR “case‒control” OR “cohort” OR “correlational study” OR “cross-national” OR “cross-sectional” OR “demographic study” OR “descriptive study” OR “epidemiological follow-up” OR “epidemiological study ” OR “follow-up study” OR “incidence follow-up” OR “incidence study” OR “interview-based follow-up” OR “interview-based study” OR “longitudinal follow-up” OR “longitudinal observational” OR “longitudinal study” OR “nationally representative” OR “observational analysis” OR “observational data” OR “observational follow-up” OR “observational pilot” OR “observational study” OR “observational survey” OR “population-based” OR “prevalence study” OR “prospective follow-up” OR “prospective observational” OR “prospective study” OR “questionnaire-based follow-up” OR “questionnaire-based study” OR “registry-based follow-up” OR “registry-based study ” OR “retrospective follow-up” OR “retrospective observational” OR “retrospective study” OR survey OR “time-series study”)</w:t>
            </w:r>
          </w:p>
        </w:tc>
      </w:tr>
      <w:tr w:rsidR="00E84AC9" w:rsidRPr="001B4AEE" w14:paraId="4EFB23F0" w14:textId="77777777" w:rsidTr="00F122EF"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154633F" w14:textId="037C154A" w:rsidR="00E84AC9" w:rsidRPr="001B4AEE" w:rsidRDefault="00E84AC9" w:rsidP="00E84AC9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5</w:t>
            </w:r>
          </w:p>
          <w:p w14:paraId="5E57D0D9" w14:textId="7EF02B59" w:rsidR="00E84AC9" w:rsidRPr="001B4AEE" w:rsidRDefault="00E84AC9" w:rsidP="00E84AC9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3F497" w14:textId="6CBC9829" w:rsidR="00E84AC9" w:rsidRPr="001B4AEE" w:rsidRDefault="00E84AC9" w:rsidP="00E84AC9">
            <w:pPr>
              <w:keepNext/>
              <w:keepLines/>
              <w:suppressAutoHyphens/>
              <w:spacing w:after="120" w:line="24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(#1) AND (#2) AND (#3) AND (#4)</w:t>
            </w:r>
          </w:p>
        </w:tc>
      </w:tr>
      <w:tr w:rsidR="00E84AC9" w:rsidRPr="001B4AEE" w14:paraId="76476FE7" w14:textId="77777777" w:rsidTr="00F122EF">
        <w:tc>
          <w:tcPr>
            <w:tcW w:w="1318" w:type="dxa"/>
            <w:tcBorders>
              <w:top w:val="single" w:sz="4" w:space="0" w:color="auto"/>
            </w:tcBorders>
          </w:tcPr>
          <w:p w14:paraId="1227B161" w14:textId="77777777" w:rsidR="00E84AC9" w:rsidRPr="001B4AEE" w:rsidRDefault="00E84AC9" w:rsidP="00E84AC9">
            <w:pPr>
              <w:keepNext/>
              <w:keepLines/>
              <w:suppressAutoHyphens/>
              <w:spacing w:before="60" w:after="60" w:line="2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614" w:type="dxa"/>
            <w:tcBorders>
              <w:top w:val="single" w:sz="4" w:space="0" w:color="auto"/>
            </w:tcBorders>
          </w:tcPr>
          <w:p w14:paraId="6193728A" w14:textId="548F6A53" w:rsidR="00E84AC9" w:rsidRPr="001B4AEE" w:rsidRDefault="00E84AC9" w:rsidP="00E84AC9">
            <w:pPr>
              <w:keepNext/>
              <w:keepLines/>
              <w:suppressAutoHyphens/>
              <w:spacing w:line="360" w:lineRule="auto"/>
              <w:rPr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Return after refinement</w:t>
            </w:r>
            <w:r w:rsidRPr="001B4AEE">
              <w:rPr>
                <w:sz w:val="20"/>
                <w:szCs w:val="20"/>
              </w:rPr>
              <w:t>:</w:t>
            </w:r>
          </w:p>
          <w:p w14:paraId="709DF185" w14:textId="77777777" w:rsidR="00E84AC9" w:rsidRPr="001B4AEE" w:rsidRDefault="00E84AC9" w:rsidP="00E84AC9">
            <w:pPr>
              <w:keepNext/>
              <w:keepLines/>
              <w:suppressAutoHyphens/>
              <w:spacing w:after="120" w:line="360" w:lineRule="auto"/>
              <w:rPr>
                <w:bCs/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ab/>
              <w:t>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</w:rPr>
              <w:t>› studies in the test carried out in ‹</w:t>
            </w:r>
            <w:r w:rsidRPr="001B4AEE">
              <w:rPr>
                <w:i/>
                <w:iCs/>
                <w:sz w:val="20"/>
                <w:szCs w:val="20"/>
              </w:rPr>
              <w:t>date</w:t>
            </w:r>
            <w:r w:rsidRPr="001B4AEE">
              <w:rPr>
                <w:sz w:val="20"/>
                <w:szCs w:val="20"/>
              </w:rPr>
              <w:t>›.</w:t>
            </w:r>
          </w:p>
        </w:tc>
      </w:tr>
    </w:tbl>
    <w:p w14:paraId="76BE9C52" w14:textId="77777777" w:rsidR="00994651" w:rsidRPr="001B4AEE" w:rsidRDefault="00994651" w:rsidP="00994651">
      <w:pPr>
        <w:pStyle w:val="SupplementaryMaterial"/>
        <w:rPr>
          <w:b w:val="0"/>
          <w:sz w:val="20"/>
          <w:szCs w:val="20"/>
          <w:highlight w:val="green"/>
        </w:rPr>
      </w:pPr>
    </w:p>
    <w:p w14:paraId="320F22B6" w14:textId="77777777" w:rsidR="00994651" w:rsidRPr="001B4AEE" w:rsidRDefault="00994651" w:rsidP="00994651">
      <w:pPr>
        <w:pStyle w:val="Ttulo"/>
        <w:rPr>
          <w:rFonts w:ascii="Times New Roman" w:hAnsi="Times New Roman" w:cs="Times New Roman"/>
          <w:sz w:val="20"/>
          <w:szCs w:val="20"/>
          <w:highlight w:val="green"/>
        </w:rPr>
      </w:pPr>
    </w:p>
    <w:p w14:paraId="410AAF56" w14:textId="77777777" w:rsidR="00994651" w:rsidRPr="001B4AEE" w:rsidRDefault="00994651" w:rsidP="00994651">
      <w:pPr>
        <w:rPr>
          <w:sz w:val="20"/>
          <w:szCs w:val="20"/>
          <w:highlight w:val="green"/>
        </w:rPr>
      </w:pPr>
    </w:p>
    <w:p w14:paraId="4C6CB786" w14:textId="77777777" w:rsidR="00994651" w:rsidRPr="001B4AEE" w:rsidRDefault="00994651" w:rsidP="00994651">
      <w:pPr>
        <w:rPr>
          <w:sz w:val="20"/>
          <w:szCs w:val="20"/>
          <w:highlight w:val="green"/>
        </w:rPr>
      </w:pPr>
    </w:p>
    <w:p w14:paraId="26356CC0" w14:textId="77777777" w:rsidR="00994651" w:rsidRPr="001B4AEE" w:rsidRDefault="00994651" w:rsidP="00994651">
      <w:pPr>
        <w:rPr>
          <w:sz w:val="20"/>
          <w:szCs w:val="20"/>
          <w:highlight w:val="green"/>
        </w:rPr>
      </w:pPr>
    </w:p>
    <w:p w14:paraId="28487E09" w14:textId="77777777" w:rsidR="00994651" w:rsidRPr="001B4AEE" w:rsidRDefault="00994651" w:rsidP="00994651">
      <w:pPr>
        <w:rPr>
          <w:sz w:val="20"/>
          <w:szCs w:val="20"/>
          <w:highlight w:val="green"/>
        </w:rPr>
      </w:pPr>
    </w:p>
    <w:p w14:paraId="322F9F2F" w14:textId="77777777" w:rsidR="00994651" w:rsidRPr="001B4AEE" w:rsidRDefault="00994651" w:rsidP="00994651">
      <w:pPr>
        <w:rPr>
          <w:sz w:val="20"/>
          <w:szCs w:val="20"/>
          <w:highlight w:val="green"/>
        </w:rPr>
      </w:pPr>
    </w:p>
    <w:tbl>
      <w:tblPr>
        <w:tblW w:w="982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276"/>
        <w:gridCol w:w="8546"/>
      </w:tblGrid>
      <w:tr w:rsidR="00994651" w:rsidRPr="001B4AEE" w14:paraId="430C8894" w14:textId="77777777" w:rsidTr="003D4682">
        <w:tc>
          <w:tcPr>
            <w:tcW w:w="9822" w:type="dxa"/>
            <w:gridSpan w:val="2"/>
          </w:tcPr>
          <w:p w14:paraId="0966AD21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iCs/>
                <w:sz w:val="20"/>
                <w:szCs w:val="20"/>
              </w:rPr>
            </w:pPr>
            <w:bookmarkStart w:id="0" w:name="_Hlk173965106"/>
            <w:r w:rsidRPr="001B4AEE">
              <w:rPr>
                <w:iCs/>
                <w:sz w:val="20"/>
                <w:szCs w:val="20"/>
              </w:rPr>
              <w:lastRenderedPageBreak/>
              <w:t>Embase</w:t>
            </w:r>
            <w:r w:rsidRPr="001B4AEE">
              <w:rPr>
                <w:iCs/>
                <w:sz w:val="20"/>
                <w:szCs w:val="20"/>
                <w:vertAlign w:val="superscript"/>
              </w:rPr>
              <w:t>™</w:t>
            </w:r>
            <w:r w:rsidRPr="001B4AEE">
              <w:rPr>
                <w:iCs/>
                <w:sz w:val="20"/>
                <w:szCs w:val="20"/>
              </w:rPr>
              <w:t xml:space="preserve"> via native interface</w:t>
            </w:r>
            <w:bookmarkEnd w:id="0"/>
          </w:p>
        </w:tc>
      </w:tr>
      <w:tr w:rsidR="00994651" w:rsidRPr="001B4AEE" w14:paraId="758BF74B" w14:textId="77777777" w:rsidTr="00F122EF">
        <w:trPr>
          <w:trHeight w:val="403"/>
        </w:trPr>
        <w:tc>
          <w:tcPr>
            <w:tcW w:w="1276" w:type="dxa"/>
            <w:tcBorders>
              <w:bottom w:val="single" w:sz="8" w:space="0" w:color="auto"/>
            </w:tcBorders>
          </w:tcPr>
          <w:p w14:paraId="52E07B71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Blocks and Returns</w:t>
            </w:r>
          </w:p>
        </w:tc>
        <w:tc>
          <w:tcPr>
            <w:tcW w:w="8546" w:type="dxa"/>
            <w:tcBorders>
              <w:bottom w:val="single" w:sz="8" w:space="0" w:color="auto"/>
            </w:tcBorders>
          </w:tcPr>
          <w:p w14:paraId="08EC8A8D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Search strings</w:t>
            </w:r>
          </w:p>
        </w:tc>
      </w:tr>
      <w:tr w:rsidR="00994651" w:rsidRPr="001B4AEE" w14:paraId="714E4AB7" w14:textId="77777777" w:rsidTr="00F122EF"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159B01AB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1</w:t>
            </w:r>
          </w:p>
          <w:p w14:paraId="769BB5B0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1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5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962676" w14:textId="4606DAD0" w:rsidR="005E1B1E" w:rsidRPr="001B4AEE" w:rsidRDefault="000428D6" w:rsidP="000428D6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ti,ab,kw:(researcher* OR scientist* OR professor* OR lecturer* OR faculty OR "postgraduate student*")</w:t>
            </w:r>
          </w:p>
        </w:tc>
      </w:tr>
      <w:tr w:rsidR="00CA041D" w:rsidRPr="001B4AEE" w14:paraId="0752245D" w14:textId="77777777" w:rsidTr="00F122E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95441E" w14:textId="77777777" w:rsidR="00CA041D" w:rsidRPr="001B4AEE" w:rsidRDefault="00CA041D" w:rsidP="00CA041D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2</w:t>
            </w:r>
          </w:p>
          <w:p w14:paraId="706313A1" w14:textId="77777777" w:rsidR="00CA041D" w:rsidRPr="001B4AEE" w:rsidRDefault="00CA041D" w:rsidP="00CA041D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2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546" w:type="dxa"/>
            <w:tcBorders>
              <w:top w:val="single" w:sz="4" w:space="0" w:color="auto"/>
              <w:bottom w:val="single" w:sz="4" w:space="0" w:color="auto"/>
            </w:tcBorders>
          </w:tcPr>
          <w:p w14:paraId="23F4F470" w14:textId="308BCDF6" w:rsidR="00CA041D" w:rsidRPr="001B4AEE" w:rsidRDefault="000428D6" w:rsidP="000428D6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ti,ab,kw:(associated OR "associated factor*" OR "associated factors" OR "correlated factor*" OR "related factor*" OR "risk factor*" OR "factors of risk" OR "individual factor*" OR "personal factor*" OR "internal factor*" OR "external factor*" OR "motivating factor*" OR "motivational factor*")</w:t>
            </w:r>
          </w:p>
        </w:tc>
      </w:tr>
      <w:tr w:rsidR="00CA041D" w:rsidRPr="001B4AEE" w14:paraId="22C37386" w14:textId="77777777" w:rsidTr="00F122E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49B5AF" w14:textId="77777777" w:rsidR="00CA041D" w:rsidRPr="001B4AEE" w:rsidRDefault="00CA041D" w:rsidP="00CA041D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3</w:t>
            </w:r>
          </w:p>
          <w:p w14:paraId="27CBF9BB" w14:textId="77777777" w:rsidR="00CA041D" w:rsidRPr="001B4AEE" w:rsidRDefault="00CA041D" w:rsidP="00CA041D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3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546" w:type="dxa"/>
            <w:tcBorders>
              <w:top w:val="single" w:sz="4" w:space="0" w:color="auto"/>
              <w:bottom w:val="single" w:sz="4" w:space="0" w:color="auto"/>
            </w:tcBorders>
          </w:tcPr>
          <w:p w14:paraId="573837D9" w14:textId="2709842C" w:rsidR="00624AF1" w:rsidRPr="001B4AEE" w:rsidRDefault="000428D6" w:rsidP="000428D6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ti,ab,kw:("quality of life" OR "life quality" OR "quality of working life" OR wellbeing OR "well-being" OR qol OR hqol OR hrqol OR wrqol OR whoqol OR "whoqol-bref" OR sf36 OR "sf-36" OR euroqol OR "eq-5d" OR "eq-5d-5l" OR "eq-5d-3l" OR qaly OR ocai OR msq OR copsoq OR "personal satisfaction") AND ti,ab,kw:(anxiety OR angst OR hypervigilance OR nervousness OR anxiousness OR depression OR "depressive symptom*" OR "depressed mood" OR "mood disorder*" OR "major depressive disorder" OR "mental disorder*" OR  mental health" OR "mental hygiene" OR stress OR "psychological well-being" OR "mental well-being" OR "psychological problem*" OR "psychological health" OR "excessive worry*" OR gad-7 OR phq-9 OR phq OR mdi OR gad OR "ham-a" OR hama OR hads OR dass OR ghq-28)</w:t>
            </w:r>
          </w:p>
        </w:tc>
      </w:tr>
      <w:tr w:rsidR="00CA041D" w:rsidRPr="001B4AEE" w14:paraId="3526F66D" w14:textId="77777777" w:rsidTr="00F122E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33A08A" w14:textId="77777777" w:rsidR="00CA041D" w:rsidRPr="001B4AEE" w:rsidRDefault="00CA041D" w:rsidP="00CA041D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4</w:t>
            </w:r>
          </w:p>
          <w:p w14:paraId="3AA2A533" w14:textId="77777777" w:rsidR="00CA041D" w:rsidRPr="001B4AEE" w:rsidRDefault="00CA041D" w:rsidP="00CA041D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4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871EB" w14:textId="06F1093D" w:rsidR="00E84AC9" w:rsidRPr="001B4AEE" w:rsidRDefault="00E51F26" w:rsidP="00FC14AC">
            <w:pPr>
              <w:numPr>
                <w:ilvl w:val="3"/>
                <w:numId w:val="0"/>
              </w:numPr>
              <w:spacing w:line="360" w:lineRule="auto"/>
              <w:rPr>
                <w:rFonts w:eastAsiaTheme="minorHAnsi"/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ti,ab,kw:(</w:t>
            </w:r>
            <w:r w:rsidR="00FC14AC" w:rsidRPr="001B4AEE">
              <w:rPr>
                <w:sz w:val="20"/>
                <w:szCs w:val="20"/>
              </w:rPr>
              <w:t>“case series” OR “case‒control” OR “cohort” OR “correlational study” OR “cross-national” OR “cross-sectional” OR “demographic study” OR “descriptive study” OR “epidemiological follow-up” OR “epidemiological study ” OR “follow-up study” OR “incidence follow-up” OR “incidence study” OR “interview-based follow-up” OR “interview-based study” OR “longitudinal follow-up” OR “longitudinal observational” OR “longitudinal study” OR “nationally representative” OR “observational analysis” OR “observational data” OR “observational follow-up” OR “observational pilot” OR “observational study” OR “observational survey” OR “population-based” OR “prevalence study” OR “prospective follow-up” OR “prospective observational” OR “prospective study” OR “questionnaire-based follow-up” OR “questionnaire-based study” OR “registry-based follow-up” OR “registry-based study ” OR “retrospective follow-up” OR “retrospective observational” OR “retrospective study” OR survey OR “time-series study”</w:t>
            </w:r>
            <w:r w:rsidRPr="001B4AEE">
              <w:rPr>
                <w:sz w:val="20"/>
                <w:szCs w:val="20"/>
              </w:rPr>
              <w:t>)</w:t>
            </w:r>
          </w:p>
        </w:tc>
      </w:tr>
      <w:tr w:rsidR="00036E63" w:rsidRPr="001B4AEE" w14:paraId="06FABF97" w14:textId="77777777" w:rsidTr="00F122E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04B0FE" w14:textId="77777777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5</w:t>
            </w:r>
          </w:p>
          <w:p w14:paraId="1FE5A9B3" w14:textId="6E06D491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BEEF3" w14:textId="1715A5C8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(#1) AND (#2) AND (#3) AND (#4)</w:t>
            </w:r>
          </w:p>
        </w:tc>
      </w:tr>
      <w:tr w:rsidR="00036E63" w:rsidRPr="001B4AEE" w14:paraId="13344995" w14:textId="77777777" w:rsidTr="00F122EF">
        <w:tc>
          <w:tcPr>
            <w:tcW w:w="1276" w:type="dxa"/>
            <w:tcBorders>
              <w:top w:val="single" w:sz="4" w:space="0" w:color="auto"/>
            </w:tcBorders>
          </w:tcPr>
          <w:p w14:paraId="32C873F6" w14:textId="77777777" w:rsidR="00036E63" w:rsidRPr="001B4AEE" w:rsidRDefault="00036E63" w:rsidP="00036E63">
            <w:pPr>
              <w:keepNext/>
              <w:keepLines/>
              <w:suppressAutoHyphens/>
              <w:spacing w:before="60" w:after="60"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46" w:type="dxa"/>
            <w:tcBorders>
              <w:top w:val="single" w:sz="4" w:space="0" w:color="auto"/>
            </w:tcBorders>
          </w:tcPr>
          <w:p w14:paraId="748CF9D8" w14:textId="77777777" w:rsidR="00036E63" w:rsidRPr="001B4AEE" w:rsidRDefault="00036E63" w:rsidP="00036E63">
            <w:pPr>
              <w:keepNext/>
              <w:keepLines/>
              <w:suppressAutoHyphens/>
              <w:spacing w:line="280" w:lineRule="exact"/>
              <w:rPr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Return after refinement</w:t>
            </w:r>
            <w:r w:rsidRPr="001B4AEE">
              <w:rPr>
                <w:sz w:val="20"/>
                <w:szCs w:val="20"/>
              </w:rPr>
              <w:t>:</w:t>
            </w:r>
          </w:p>
          <w:p w14:paraId="5F59CDAD" w14:textId="77777777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ab/>
              <w:t>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</w:rPr>
              <w:t>› studies in the test carried out in ‹</w:t>
            </w:r>
            <w:r w:rsidRPr="001B4AEE">
              <w:rPr>
                <w:i/>
                <w:iCs/>
                <w:sz w:val="20"/>
                <w:szCs w:val="20"/>
              </w:rPr>
              <w:t>date</w:t>
            </w:r>
            <w:r w:rsidRPr="001B4AEE">
              <w:rPr>
                <w:sz w:val="20"/>
                <w:szCs w:val="20"/>
              </w:rPr>
              <w:t>›.</w:t>
            </w:r>
          </w:p>
        </w:tc>
      </w:tr>
    </w:tbl>
    <w:p w14:paraId="57F7838A" w14:textId="77777777" w:rsidR="00994651" w:rsidRPr="001B4AEE" w:rsidRDefault="00994651" w:rsidP="00994651">
      <w:pPr>
        <w:pStyle w:val="Style49"/>
        <w:ind w:left="0" w:firstLine="0"/>
        <w:rPr>
          <w:rFonts w:ascii="Times New Roman" w:hAnsi="Times New Roman"/>
          <w:color w:val="auto"/>
          <w:szCs w:val="20"/>
        </w:rPr>
      </w:pPr>
    </w:p>
    <w:p w14:paraId="4D7E17A1" w14:textId="77777777" w:rsidR="00994651" w:rsidRPr="001B4AEE" w:rsidRDefault="00994651" w:rsidP="00994651">
      <w:pPr>
        <w:pStyle w:val="Style49"/>
        <w:spacing w:line="240" w:lineRule="exact"/>
        <w:ind w:left="0" w:firstLine="0"/>
        <w:rPr>
          <w:rFonts w:ascii="Times New Roman" w:hAnsi="Times New Roman"/>
          <w:color w:val="auto"/>
          <w:szCs w:val="20"/>
        </w:rPr>
      </w:pPr>
    </w:p>
    <w:p w14:paraId="795D54CD" w14:textId="77777777" w:rsidR="00994651" w:rsidRPr="001B4AEE" w:rsidRDefault="00994651" w:rsidP="00994651">
      <w:pPr>
        <w:pStyle w:val="Style49"/>
        <w:spacing w:line="240" w:lineRule="exact"/>
        <w:ind w:left="0" w:firstLine="0"/>
        <w:rPr>
          <w:rFonts w:ascii="Times New Roman" w:hAnsi="Times New Roman"/>
          <w:color w:val="auto"/>
          <w:szCs w:val="20"/>
        </w:rPr>
      </w:pPr>
    </w:p>
    <w:p w14:paraId="0C8B2A19" w14:textId="31B92870" w:rsidR="00994651" w:rsidRPr="001B4AEE" w:rsidRDefault="00994651" w:rsidP="00994651">
      <w:pPr>
        <w:rPr>
          <w:snapToGrid w:val="0"/>
          <w:sz w:val="20"/>
          <w:szCs w:val="20"/>
          <w:lang w:eastAsia="de-DE" w:bidi="en-US"/>
        </w:rPr>
      </w:pPr>
    </w:p>
    <w:p w14:paraId="51DAAAAB" w14:textId="77777777" w:rsidR="00994651" w:rsidRPr="001B4AEE" w:rsidRDefault="00994651" w:rsidP="00994651">
      <w:pPr>
        <w:pStyle w:val="SupplementaryMaterial"/>
        <w:rPr>
          <w:b w:val="0"/>
          <w:sz w:val="20"/>
          <w:szCs w:val="20"/>
        </w:rPr>
      </w:pPr>
    </w:p>
    <w:tbl>
      <w:tblPr>
        <w:tblW w:w="9653" w:type="dxa"/>
        <w:tblInd w:w="-14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432"/>
        <w:gridCol w:w="8221"/>
      </w:tblGrid>
      <w:tr w:rsidR="00994651" w:rsidRPr="00193027" w14:paraId="1F061FA1" w14:textId="77777777" w:rsidTr="006105EC">
        <w:tc>
          <w:tcPr>
            <w:tcW w:w="9653" w:type="dxa"/>
            <w:gridSpan w:val="2"/>
          </w:tcPr>
          <w:p w14:paraId="373C4A96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bCs/>
                <w:iCs/>
                <w:sz w:val="20"/>
                <w:szCs w:val="20"/>
                <w:lang w:val="pt-BR"/>
              </w:rPr>
            </w:pPr>
            <w:r w:rsidRPr="001B4AEE">
              <w:rPr>
                <w:b/>
                <w:bCs/>
                <w:iCs/>
                <w:sz w:val="20"/>
                <w:szCs w:val="20"/>
                <w:lang w:val="pt-BR"/>
              </w:rPr>
              <w:lastRenderedPageBreak/>
              <w:t>LILACS via interface da Biblioteca Virtual em Saúde (BVS)</w:t>
            </w:r>
          </w:p>
        </w:tc>
      </w:tr>
      <w:tr w:rsidR="00994651" w:rsidRPr="001B4AEE" w14:paraId="287AC5D3" w14:textId="77777777" w:rsidTr="00F122EF">
        <w:trPr>
          <w:trHeight w:val="289"/>
        </w:trPr>
        <w:tc>
          <w:tcPr>
            <w:tcW w:w="1432" w:type="dxa"/>
            <w:tcBorders>
              <w:bottom w:val="single" w:sz="8" w:space="0" w:color="auto"/>
            </w:tcBorders>
          </w:tcPr>
          <w:p w14:paraId="48F833BC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Blocks and Returns</w:t>
            </w:r>
          </w:p>
        </w:tc>
        <w:tc>
          <w:tcPr>
            <w:tcW w:w="8221" w:type="dxa"/>
            <w:tcBorders>
              <w:bottom w:val="single" w:sz="8" w:space="0" w:color="auto"/>
            </w:tcBorders>
          </w:tcPr>
          <w:p w14:paraId="74E5A1BD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Search strings</w:t>
            </w:r>
          </w:p>
        </w:tc>
      </w:tr>
      <w:tr w:rsidR="00490FA2" w:rsidRPr="001B4AEE" w14:paraId="437581F5" w14:textId="77777777" w:rsidTr="00F122EF">
        <w:tc>
          <w:tcPr>
            <w:tcW w:w="1432" w:type="dxa"/>
            <w:tcBorders>
              <w:top w:val="single" w:sz="8" w:space="0" w:color="auto"/>
              <w:bottom w:val="single" w:sz="4" w:space="0" w:color="auto"/>
            </w:tcBorders>
          </w:tcPr>
          <w:p w14:paraId="0903F45E" w14:textId="77777777" w:rsidR="00490FA2" w:rsidRPr="001B4AEE" w:rsidRDefault="00490FA2" w:rsidP="00490FA2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1</w:t>
            </w:r>
          </w:p>
          <w:p w14:paraId="77C25CE9" w14:textId="77777777" w:rsidR="00490FA2" w:rsidRPr="001B4AEE" w:rsidRDefault="00490FA2" w:rsidP="00490FA2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1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221" w:type="dxa"/>
            <w:tcBorders>
              <w:top w:val="single" w:sz="8" w:space="0" w:color="auto"/>
              <w:bottom w:val="single" w:sz="4" w:space="0" w:color="auto"/>
            </w:tcBorders>
          </w:tcPr>
          <w:p w14:paraId="767361A2" w14:textId="5B633B46" w:rsidR="00490FA2" w:rsidRPr="001B4AEE" w:rsidRDefault="00110BBF" w:rsidP="00E51F26">
            <w:pPr>
              <w:keepNext/>
              <w:keepLines/>
              <w:suppressAutoHyphens/>
              <w:spacing w:after="120" w:line="280" w:lineRule="exact"/>
              <w:jc w:val="both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searcher* OR scientist* OR professor* OR "postgraduate student*" OR lecturer* OR faculty)</w:t>
            </w:r>
          </w:p>
        </w:tc>
      </w:tr>
      <w:tr w:rsidR="00490FA2" w:rsidRPr="001B4AEE" w14:paraId="1DDB8200" w14:textId="77777777" w:rsidTr="00F122EF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E076275" w14:textId="77777777" w:rsidR="00490FA2" w:rsidRPr="001B4AEE" w:rsidRDefault="00490FA2" w:rsidP="00490FA2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2</w:t>
            </w:r>
          </w:p>
          <w:p w14:paraId="4C58DCCC" w14:textId="77777777" w:rsidR="00490FA2" w:rsidRPr="001B4AEE" w:rsidRDefault="00490FA2" w:rsidP="00490FA2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2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B6417" w14:textId="3690D2E6" w:rsidR="00490FA2" w:rsidRPr="001B4AEE" w:rsidRDefault="00110BBF" w:rsidP="00E51F26">
            <w:pPr>
              <w:jc w:val="both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associated OR "associated factor*" OR "correlated factor*" OR "external factor*" OR "related factor*" OR "factor of risk" OR "risk factor*" OR "individual factor" OR "personal factor*" OR "internal factor" OR "motivating factor*" OR "motivation factor*" OR "motivational factor*" OR "factors of risk")</w:t>
            </w:r>
          </w:p>
        </w:tc>
      </w:tr>
      <w:tr w:rsidR="0052608E" w:rsidRPr="001B4AEE" w14:paraId="3E232BD0" w14:textId="77777777" w:rsidTr="00F122EF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91703F5" w14:textId="77777777" w:rsidR="0052608E" w:rsidRPr="001B4AEE" w:rsidRDefault="0052608E" w:rsidP="0052608E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3</w:t>
            </w:r>
          </w:p>
          <w:p w14:paraId="52FF8C32" w14:textId="77777777" w:rsidR="0052608E" w:rsidRPr="001B4AEE" w:rsidRDefault="0052608E" w:rsidP="0052608E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3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30B22ADD" w14:textId="124927AA" w:rsidR="0052608E" w:rsidRPr="001B4AEE" w:rsidRDefault="00110BBF" w:rsidP="00E51F26">
            <w:pPr>
              <w:keepNext/>
              <w:keepLines/>
              <w:suppressAutoHyphens/>
              <w:spacing w:after="120" w:line="280" w:lineRule="exact"/>
              <w:jc w:val="both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("life quality" OR "quality of life" OR "quality of working life" OR wellbeing OR "well-being" OR qol OR hqol OR hrqol OR "value of life" OR wrqol OR whoqol OR "whoqol-bref" OR "SF -36" OR SF36 OR “personal satisfaction” OR euroqol OR “eq-5d” OR “eq-5d-5 l” OR “eq-5d-3d” OR qaly OR ocai OR msq OR copsoq) AND  (anxiety OR angst OR hypervigilance OR nervousness OR anxiousness OR “C-DAS” OR “CFSS-DS” OR COHIP OR COHRQoL OR depression OR “depressive symptom*” OR “depressed mood” OR “mood disorder” OR “major depressive disorder” OR “mental disorder” OR “mental health” OR “mental hygiene” OR stress OR “psychological well-being” OR “mental well-being” OR “mental depressive disorders” OR “psychological problem” OR “psychological” OR “psychological health” OR “excessive worries” OR “excessive worry” OR “de disorder ” OR gad-7 OR phq-9 OR phq OR mdi OR GAD OR ham-a OR hama OR hads OR dass OR ghq-28)</w:t>
            </w:r>
          </w:p>
        </w:tc>
      </w:tr>
      <w:tr w:rsidR="0052608E" w:rsidRPr="001B4AEE" w14:paraId="6978F358" w14:textId="77777777" w:rsidTr="00F122EF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654A7FF" w14:textId="77777777" w:rsidR="0052608E" w:rsidRPr="001B4AEE" w:rsidRDefault="0052608E" w:rsidP="0052608E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4</w:t>
            </w:r>
          </w:p>
          <w:p w14:paraId="58BDCEE2" w14:textId="77777777" w:rsidR="0052608E" w:rsidRPr="001B4AEE" w:rsidRDefault="0052608E" w:rsidP="0052608E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4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68780" w14:textId="48E5459D" w:rsidR="0052608E" w:rsidRPr="001B4AEE" w:rsidRDefault="00110BBF" w:rsidP="00283077">
            <w:pPr>
              <w:numPr>
                <w:ilvl w:val="3"/>
                <w:numId w:val="0"/>
              </w:numPr>
              <w:spacing w:line="360" w:lineRule="auto"/>
              <w:rPr>
                <w:rFonts w:eastAsiaTheme="minorHAnsi"/>
                <w:sz w:val="20"/>
                <w:szCs w:val="20"/>
              </w:rPr>
            </w:pPr>
            <w:r w:rsidRPr="001B4AEE">
              <w:rPr>
                <w:rFonts w:eastAsiaTheme="minorHAnsi"/>
                <w:sz w:val="20"/>
                <w:szCs w:val="20"/>
              </w:rPr>
              <w:t>(“case series” OR “case control” OR “cohort” OR “correlational study” OR “cross-national” OR “cross-sectional” OR “demographic study” OR “descriptive study” OR “epidemiological follow-up” OR “epidemiological study” OR “follow-up study” OR “incidence follow-up” OR “incidence study” OR “interview-based follow-up” OR “interview-based study” OR “longitudinal follow-up” OR “longitudinal observational” OR “longitudinal study” OR “nationally representative” OR “observational analysis” OR “observational data” OR “observational follow-up” OR “observational pilot” OR “observational study” OR “observational survey” OR “population-based” OR “prevalence study” OR “prospective follow-up” OR “prospective observational” OR “prospective study” OR “questionnaire-based follow-up” OR “questionnaire-based study” OR “registry-based follow-up” OR “registry-based study” OR “retrospective follow-up” OR “retrospective observational” OR “retrospective study” OR survey OR “time-series study”)</w:t>
            </w:r>
          </w:p>
        </w:tc>
      </w:tr>
      <w:tr w:rsidR="00036E63" w:rsidRPr="001B4AEE" w14:paraId="3C525A5D" w14:textId="77777777" w:rsidTr="00F122EF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DE0333F" w14:textId="77777777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5</w:t>
            </w:r>
          </w:p>
          <w:p w14:paraId="73B45BB1" w14:textId="4D1AE9DA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E9D38" w14:textId="1C8A34AD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(#1) AND (#2) AND (#3) AND (#4)</w:t>
            </w:r>
          </w:p>
        </w:tc>
      </w:tr>
      <w:tr w:rsidR="00036E63" w:rsidRPr="001B4AEE" w14:paraId="6CF3254A" w14:textId="77777777" w:rsidTr="00F122EF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01C597F" w14:textId="77777777" w:rsidR="00036E63" w:rsidRPr="001B4AEE" w:rsidRDefault="00036E63" w:rsidP="00036E63">
            <w:pPr>
              <w:keepNext/>
              <w:keepLines/>
              <w:suppressAutoHyphens/>
              <w:spacing w:before="60" w:after="60"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230DDF2B" w14:textId="52C8669D" w:rsidR="00036E63" w:rsidRPr="001B4AEE" w:rsidRDefault="00036E63" w:rsidP="00036E63">
            <w:pPr>
              <w:keepNext/>
              <w:keepLines/>
              <w:suppressAutoHyphens/>
              <w:spacing w:line="280" w:lineRule="exact"/>
              <w:rPr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Return after refinement</w:t>
            </w:r>
            <w:r w:rsidRPr="001B4AEE">
              <w:rPr>
                <w:sz w:val="20"/>
                <w:szCs w:val="20"/>
              </w:rPr>
              <w:t>:</w:t>
            </w:r>
          </w:p>
          <w:p w14:paraId="6637277F" w14:textId="77777777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ab/>
              <w:t>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</w:rPr>
              <w:t>› studies in the test carried out in ‹</w:t>
            </w:r>
            <w:r w:rsidRPr="001B4AEE">
              <w:rPr>
                <w:i/>
                <w:iCs/>
                <w:sz w:val="20"/>
                <w:szCs w:val="20"/>
              </w:rPr>
              <w:t>date</w:t>
            </w:r>
            <w:r w:rsidRPr="001B4AEE">
              <w:rPr>
                <w:sz w:val="20"/>
                <w:szCs w:val="20"/>
              </w:rPr>
              <w:t>›.</w:t>
            </w:r>
          </w:p>
        </w:tc>
      </w:tr>
      <w:tr w:rsidR="00036E63" w:rsidRPr="001B4AEE" w14:paraId="48E1FFE6" w14:textId="77777777" w:rsidTr="00F122EF">
        <w:tc>
          <w:tcPr>
            <w:tcW w:w="1432" w:type="dxa"/>
            <w:tcBorders>
              <w:top w:val="single" w:sz="4" w:space="0" w:color="auto"/>
            </w:tcBorders>
          </w:tcPr>
          <w:p w14:paraId="19F2A926" w14:textId="77777777" w:rsidR="00036E63" w:rsidRPr="001B4AEE" w:rsidRDefault="00036E63" w:rsidP="00036E63">
            <w:pPr>
              <w:keepNext/>
              <w:keepLines/>
              <w:suppressAutoHyphens/>
              <w:spacing w:before="60" w:after="60"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0D4FC916" w14:textId="77777777" w:rsidR="00036E63" w:rsidRPr="001B4AEE" w:rsidRDefault="00036E63" w:rsidP="00036E63">
            <w:pPr>
              <w:keepNext/>
              <w:keepLines/>
              <w:suppressAutoHyphens/>
              <w:spacing w:line="280" w:lineRule="exact"/>
              <w:rPr>
                <w:b/>
                <w:sz w:val="20"/>
                <w:szCs w:val="20"/>
              </w:rPr>
            </w:pPr>
          </w:p>
        </w:tc>
      </w:tr>
    </w:tbl>
    <w:p w14:paraId="7A364155" w14:textId="77777777" w:rsidR="00994651" w:rsidRPr="001B4AEE" w:rsidRDefault="00994651" w:rsidP="00994651">
      <w:pPr>
        <w:spacing w:line="240" w:lineRule="exact"/>
        <w:rPr>
          <w:snapToGrid w:val="0"/>
          <w:sz w:val="20"/>
          <w:szCs w:val="20"/>
          <w:lang w:eastAsia="de-DE" w:bidi="en-US"/>
        </w:rPr>
      </w:pPr>
      <w:r w:rsidRPr="001B4AEE">
        <w:rPr>
          <w:sz w:val="20"/>
          <w:szCs w:val="20"/>
        </w:rPr>
        <w:br w:type="page"/>
      </w:r>
    </w:p>
    <w:tbl>
      <w:tblPr>
        <w:tblW w:w="984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7721"/>
      </w:tblGrid>
      <w:tr w:rsidR="00994651" w:rsidRPr="001B4AEE" w14:paraId="4621F3FB" w14:textId="77777777" w:rsidTr="00036E63">
        <w:tc>
          <w:tcPr>
            <w:tcW w:w="9848" w:type="dxa"/>
            <w:gridSpan w:val="2"/>
          </w:tcPr>
          <w:p w14:paraId="0E7553F1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iCs/>
                <w:sz w:val="20"/>
                <w:szCs w:val="20"/>
              </w:rPr>
            </w:pPr>
            <w:r w:rsidRPr="001B4AEE">
              <w:rPr>
                <w:iCs/>
                <w:sz w:val="20"/>
                <w:szCs w:val="20"/>
              </w:rPr>
              <w:lastRenderedPageBreak/>
              <w:t>MEDLINE/PubMed</w:t>
            </w:r>
            <w:r w:rsidRPr="001B4AEE">
              <w:rPr>
                <w:iCs/>
                <w:sz w:val="20"/>
                <w:szCs w:val="20"/>
                <w:vertAlign w:val="superscript"/>
              </w:rPr>
              <w:t>®</w:t>
            </w:r>
            <w:r w:rsidRPr="001B4AEE">
              <w:rPr>
                <w:iCs/>
                <w:sz w:val="20"/>
                <w:szCs w:val="20"/>
              </w:rPr>
              <w:t xml:space="preserve"> via interface da National Library of Medicine</w:t>
            </w:r>
            <w:r w:rsidRPr="001B4AEE">
              <w:rPr>
                <w:iCs/>
                <w:sz w:val="20"/>
                <w:szCs w:val="20"/>
                <w:vertAlign w:val="superscript"/>
              </w:rPr>
              <w:t>®</w:t>
            </w:r>
            <w:r w:rsidRPr="001B4AEE">
              <w:rPr>
                <w:iCs/>
                <w:sz w:val="20"/>
                <w:szCs w:val="20"/>
              </w:rPr>
              <w:t xml:space="preserve"> (NLM</w:t>
            </w:r>
            <w:r w:rsidRPr="001B4AEE">
              <w:rPr>
                <w:iCs/>
                <w:sz w:val="20"/>
                <w:szCs w:val="20"/>
                <w:vertAlign w:val="superscript"/>
              </w:rPr>
              <w:t>®</w:t>
            </w:r>
            <w:r w:rsidRPr="001B4AEE">
              <w:rPr>
                <w:iCs/>
                <w:sz w:val="20"/>
                <w:szCs w:val="20"/>
              </w:rPr>
              <w:t>)</w:t>
            </w:r>
          </w:p>
        </w:tc>
      </w:tr>
      <w:tr w:rsidR="00994651" w:rsidRPr="001B4AEE" w14:paraId="4E48A0C9" w14:textId="77777777" w:rsidTr="00814023">
        <w:trPr>
          <w:trHeight w:val="289"/>
        </w:trPr>
        <w:tc>
          <w:tcPr>
            <w:tcW w:w="2127" w:type="dxa"/>
            <w:tcBorders>
              <w:bottom w:val="single" w:sz="8" w:space="0" w:color="auto"/>
            </w:tcBorders>
          </w:tcPr>
          <w:p w14:paraId="1F99BD33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Blocks and Returns</w:t>
            </w:r>
          </w:p>
        </w:tc>
        <w:tc>
          <w:tcPr>
            <w:tcW w:w="7721" w:type="dxa"/>
            <w:tcBorders>
              <w:bottom w:val="single" w:sz="8" w:space="0" w:color="auto"/>
            </w:tcBorders>
          </w:tcPr>
          <w:p w14:paraId="67FC1F46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Search strings</w:t>
            </w:r>
          </w:p>
        </w:tc>
      </w:tr>
      <w:tr w:rsidR="00994651" w:rsidRPr="001B4AEE" w14:paraId="63753521" w14:textId="77777777" w:rsidTr="00814023"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534D2F7C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bookmarkStart w:id="1" w:name="_Hlk172755739"/>
            <w:r w:rsidRPr="001B4AEE">
              <w:rPr>
                <w:sz w:val="20"/>
                <w:szCs w:val="20"/>
              </w:rPr>
              <w:t>#1</w:t>
            </w:r>
          </w:p>
          <w:p w14:paraId="53239A89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1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77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EC6897" w14:textId="59AC3C68" w:rsidR="00E51F26" w:rsidRPr="001B4AEE" w:rsidRDefault="00FC14AC" w:rsidP="00E51F26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</w:t>
            </w:r>
            <w:r w:rsidR="00C64E6C" w:rsidRPr="001B4AEE">
              <w:rPr>
                <w:sz w:val="20"/>
                <w:szCs w:val="20"/>
              </w:rPr>
              <w:t>researcher*[Title/Abstract] OR scientist*[Title/Abstract] OR professor*[Title/Abstract] OR "postgraduate student*"[Title/Abstract] OR lecture[Title/Abstract] OR faculty[Title/Abstract]</w:t>
            </w:r>
            <w:r w:rsidR="001F7F73" w:rsidRPr="001B4AEE">
              <w:rPr>
                <w:sz w:val="20"/>
                <w:szCs w:val="20"/>
              </w:rPr>
              <w:t xml:space="preserve"> OR “research personnel”[MeSH Terms] OR "faculty"[MeSH Terms]</w:t>
            </w:r>
            <w:r w:rsidRPr="001B4AEE">
              <w:rPr>
                <w:sz w:val="20"/>
                <w:szCs w:val="20"/>
              </w:rPr>
              <w:t>)</w:t>
            </w:r>
          </w:p>
        </w:tc>
      </w:tr>
      <w:bookmarkEnd w:id="1"/>
      <w:tr w:rsidR="00994651" w:rsidRPr="001B4AEE" w14:paraId="306D1A3B" w14:textId="77777777" w:rsidTr="0081402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842FBF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2</w:t>
            </w:r>
          </w:p>
          <w:p w14:paraId="4428766C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2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7721" w:type="dxa"/>
            <w:tcBorders>
              <w:top w:val="single" w:sz="4" w:space="0" w:color="auto"/>
              <w:bottom w:val="single" w:sz="4" w:space="0" w:color="auto"/>
            </w:tcBorders>
          </w:tcPr>
          <w:p w14:paraId="5F53E460" w14:textId="02C78570" w:rsidR="00994651" w:rsidRPr="001B4AEE" w:rsidRDefault="00FC14AC" w:rsidP="006105EC">
            <w:pPr>
              <w:keepNext/>
              <w:keepLines/>
              <w:shd w:val="clear" w:color="auto" w:fill="FFFFFF" w:themeFill="background1"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</w:t>
            </w:r>
            <w:r w:rsidR="001F7F73" w:rsidRPr="001B4AEE">
              <w:rPr>
                <w:sz w:val="20"/>
                <w:szCs w:val="20"/>
              </w:rPr>
              <w:t>associated[Title/Abstract] OR "associated factor*"[Title/Abstract] OR "correlated factor*"[Title/Abstract] OR "external factor*"[Title/Abstract] OR "related factor*"[Title/Abstract] OR "factor of risk"[Title/Abstract] OR "risk factor*"[Title/Abstract] OR "individual factor"[Title/Abstract] OR "personal factor*"[Title/Abstract] OR " internal factor"[Title/Abstract] OR "motivating factor*"[Title/Abstract] OR "motivation factor*"[Title/Abstract] OR "motivational factor*"[Title/Abstract] OR "factors of risk"[Title/Abstract]</w:t>
            </w:r>
            <w:r w:rsidRPr="001B4AEE">
              <w:rPr>
                <w:sz w:val="20"/>
                <w:szCs w:val="20"/>
              </w:rPr>
              <w:t>)</w:t>
            </w:r>
          </w:p>
        </w:tc>
      </w:tr>
      <w:tr w:rsidR="00994651" w:rsidRPr="001B4AEE" w14:paraId="6F436CF6" w14:textId="77777777" w:rsidTr="0081402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4941DBA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bookmarkStart w:id="2" w:name="_Hlk172755820"/>
            <w:r w:rsidRPr="001B4AEE">
              <w:rPr>
                <w:sz w:val="20"/>
                <w:szCs w:val="20"/>
              </w:rPr>
              <w:t>#3</w:t>
            </w:r>
          </w:p>
          <w:p w14:paraId="21454FAD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3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7721" w:type="dxa"/>
            <w:tcBorders>
              <w:top w:val="single" w:sz="4" w:space="0" w:color="auto"/>
              <w:bottom w:val="single" w:sz="4" w:space="0" w:color="auto"/>
            </w:tcBorders>
          </w:tcPr>
          <w:p w14:paraId="7B0E50EC" w14:textId="7712841D" w:rsidR="00624AF1" w:rsidRPr="001B4AEE" w:rsidRDefault="001F7F73" w:rsidP="001F7F73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"life quality"[Title/Abstract] OR "quality of life"[Title/Abstract] OR "quality of working life"[Title/Abstract] OR wellbeing[Title/Abstract] OR "well-being"[Title/Abstract] OR qol[Title/Abstract] OR hqol[Title/Abstract] OR hrqol[Title/Abstract] OR "value of life"[Title/Abstract] OR wrqol[Title/Abstract] OR whoqol[Title/Abstract] OR "whoqol-bref"[Title/Abstract] OR "SF -36"[Title/Abstract] OR SF36[Title/Abstract] OR "personal satisfaction"[Title/Abstract] OR euroqol[Title/Abstract] OR "eq-5d"[Title/Abstract] OR "eq-5d-5 l"[Title/Abstract] OR "eq-5d-3d"[Title/Abstract] OR qaly[Title/Abstract] OR ocai[Title/Abstract] OR msq[Title/Abstract] OR copsoq[Title/Abstract]) OR "quality of life"[MeSH Terms]) AND (anxiety[Title/Abstract] OR angst[Title/Abstract] OR hypervigilance[Title/Abstract] OR nervousness[Title/Abstract] OR anxiousness[Title/Abstract] OR "C-DAS"[Title/Abstract] OR "CFSS-DS"[Title/Abstract] OR COHIP[Title/Abstract] OR COHRQoL[Title/Abstract] OR depression[Title/Abstract] OR "depressive symptom*"[Title/Abstract] OR "depressed mood"[Title/Abstract] OR "mood disorder"[Title/Abstract] OR "major depressive disorder"[Title/Abstract] OR "mental disorder"[Title/Abstract] OR "mental health"[Title/Abstract] OR "mental hygiene"[Title/Abstract] OR stress[Title/Abstract] OR "psychological well-being"[Title/Abstract] OR "mental well-being"[Title/Abstract] OR "psychological problem"[Title/Abstract] OR "psychological"[Title/Abstract] OR "psychological health"[Title/Abstract] OR "excessive worries"[Title/Abstract] OR "excessive worry"[Title/Abstract]</w:t>
            </w:r>
            <w:r w:rsidR="00F67A8C" w:rsidRPr="001B4AEE">
              <w:rPr>
                <w:sz w:val="20"/>
                <w:szCs w:val="20"/>
              </w:rPr>
              <w:t xml:space="preserve"> </w:t>
            </w:r>
            <w:r w:rsidRPr="001B4AEE">
              <w:rPr>
                <w:sz w:val="20"/>
                <w:szCs w:val="20"/>
              </w:rPr>
              <w:t>OR gad-7[Title/Abstract] OR phq-9[Title/Abstract] OR phq[Title/Abstract] OR mdi[Title/Abstract] OR GAD[Title/Abstract] OR ham-a[Title/Abstract] OR hama[Title/Abstract] OR hads[Title/Abstract] OR dass[Title/Abstract] OR ghq-28[Title/Abstract] OR "Mental Health"[MeSH Terms] OR "Anxiety Disorders"[MeSH Terms] OR "Depression"[MeSH Terms] OR "Stress, Psychological"[MeSH Terms])</w:t>
            </w:r>
          </w:p>
        </w:tc>
      </w:tr>
      <w:bookmarkEnd w:id="2"/>
      <w:tr w:rsidR="00994651" w:rsidRPr="001B4AEE" w14:paraId="6C50BA22" w14:textId="77777777" w:rsidTr="0081402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8B803B2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lastRenderedPageBreak/>
              <w:t>#4</w:t>
            </w:r>
          </w:p>
          <w:p w14:paraId="16726D8D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4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7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1824E" w14:textId="438B2EC1" w:rsidR="00994651" w:rsidRPr="001B4AEE" w:rsidRDefault="00FC14AC" w:rsidP="00FC14AC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("case series"[Title/Abstract] OR "case‒control"[Title/Abstract] OR "cohort"[Title/Abstract] OR "correlational study"[Title/Abstract] OR "cross-national"[Title/Abstract] OR "cross-sectional"[Title/Abstract] OR "demographic study"[Title/Abstract] OR "descriptive study"[Title/Abstract] OR "epidemiological follow-up"[Title/Abstract] OR "epidemiological study "[Title/Abstract] OR "follow-up study"[Title/Abstract] OR "incidence follow-up"[Title/Abstract] OR "incidence study"[Title/Abstract] OR "interview-based follow-up"[Title/Abstract] OR "interview-based study"[Title/Abstract] OR "longitudinal follow-up"[Title/Abstract] OR "longitudinal observational"[Title/Abstract] OR "longitudinal study"[Title/Abstract] OR "nationally representative"[Title/Abstract] OR "observational analysis"[Title/Abstract] OR "observational data"[Title/Abstract] OR "observational follow-up"[Title/Abstract] OR "observational pilot"[Title/Abstract] OR "observational study"[Title/Abstract] OR "observational survey"[Title/Abstract] OR "population-based"[Title/Abstract] OR "prevalence study"[Title/Abstract] OR "prospective follow-up"[Title/Abstract] OR "prospective observational"[Title/Abstract] OR "prospective study"[Title/Abstract] OR "questionnaire-based follow-up"[Title/Abstract] OR "questionnaire-based study"[Title/Abstract] OR "registry-based follow-up"[Title/Abstract] OR "registry-based study "[Title/Abstract] OR "retrospective follow-up"[Title/Abstract] OR "retrospective observational"[Title/Abstract] OR "retrospective study"[Title/Abstract] OR survey[Title/Abstract] OR "time-series study"[Title/Abstract] OR "Epidemiologic Studies"[MeSH Terms] OR "Cross-Sectional Studies"[MeSH Terms]</w:t>
            </w:r>
            <w:r w:rsidR="00993F73" w:rsidRPr="001B4AEE">
              <w:rPr>
                <w:bCs/>
                <w:sz w:val="20"/>
                <w:szCs w:val="20"/>
              </w:rPr>
              <w:t xml:space="preserve"> </w:t>
            </w:r>
            <w:r w:rsidRPr="001B4AEE">
              <w:rPr>
                <w:bCs/>
                <w:sz w:val="20"/>
                <w:szCs w:val="20"/>
              </w:rPr>
              <w:t xml:space="preserve">OR "Case-Control Studies"[MeSH Terms] </w:t>
            </w:r>
          </w:p>
        </w:tc>
      </w:tr>
      <w:tr w:rsidR="00036E63" w:rsidRPr="001B4AEE" w14:paraId="7C519CC5" w14:textId="77777777" w:rsidTr="0081402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2A7979C" w14:textId="77777777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5</w:t>
            </w:r>
          </w:p>
          <w:p w14:paraId="26BCC781" w14:textId="22702A6B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7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E6912" w14:textId="44181054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(#1) AND (#2) AND (#3) AND (#4)</w:t>
            </w:r>
          </w:p>
        </w:tc>
      </w:tr>
      <w:tr w:rsidR="00036E63" w:rsidRPr="001B4AEE" w14:paraId="31067BC6" w14:textId="77777777" w:rsidTr="00814023">
        <w:tc>
          <w:tcPr>
            <w:tcW w:w="2127" w:type="dxa"/>
            <w:tcBorders>
              <w:top w:val="single" w:sz="4" w:space="0" w:color="auto"/>
            </w:tcBorders>
          </w:tcPr>
          <w:p w14:paraId="70019559" w14:textId="77777777" w:rsidR="00036E63" w:rsidRPr="001B4AEE" w:rsidRDefault="00036E63" w:rsidP="00036E63">
            <w:pPr>
              <w:keepNext/>
              <w:keepLines/>
              <w:suppressAutoHyphens/>
              <w:spacing w:before="60" w:after="60"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7721" w:type="dxa"/>
            <w:tcBorders>
              <w:top w:val="single" w:sz="4" w:space="0" w:color="auto"/>
            </w:tcBorders>
          </w:tcPr>
          <w:p w14:paraId="40880318" w14:textId="76728185" w:rsidR="00036E63" w:rsidRPr="001B4AEE" w:rsidRDefault="00036E63" w:rsidP="00036E63">
            <w:pPr>
              <w:keepNext/>
              <w:keepLines/>
              <w:suppressAutoHyphens/>
              <w:spacing w:line="280" w:lineRule="exact"/>
              <w:rPr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Return after refinement</w:t>
            </w:r>
            <w:r w:rsidRPr="001B4AEE">
              <w:rPr>
                <w:sz w:val="20"/>
                <w:szCs w:val="20"/>
              </w:rPr>
              <w:t>:</w:t>
            </w:r>
          </w:p>
          <w:p w14:paraId="3CEB7C25" w14:textId="1E706305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</w:rPr>
              <w:t>› studies in the test carried out in ‹</w:t>
            </w:r>
            <w:r w:rsidRPr="001B4AEE">
              <w:rPr>
                <w:i/>
                <w:iCs/>
                <w:sz w:val="20"/>
                <w:szCs w:val="20"/>
              </w:rPr>
              <w:t>date</w:t>
            </w:r>
            <w:r w:rsidRPr="001B4AEE">
              <w:rPr>
                <w:sz w:val="20"/>
                <w:szCs w:val="20"/>
              </w:rPr>
              <w:t>›.</w:t>
            </w:r>
          </w:p>
        </w:tc>
      </w:tr>
    </w:tbl>
    <w:p w14:paraId="60C716B9" w14:textId="77777777" w:rsidR="00994651" w:rsidRPr="001B4AEE" w:rsidRDefault="00994651" w:rsidP="00E53078">
      <w:pPr>
        <w:pStyle w:val="Style49"/>
        <w:ind w:left="0" w:firstLine="0"/>
        <w:jc w:val="left"/>
        <w:rPr>
          <w:rFonts w:ascii="Times New Roman" w:hAnsi="Times New Roman"/>
          <w:color w:val="auto"/>
          <w:szCs w:val="20"/>
        </w:rPr>
      </w:pPr>
      <w:r w:rsidRPr="001B4AEE">
        <w:rPr>
          <w:rFonts w:ascii="Times New Roman" w:hAnsi="Times New Roman"/>
          <w:color w:val="auto"/>
          <w:szCs w:val="20"/>
        </w:rPr>
        <w:t>Note: MeSH is acronymous of Medical Subject Headings.</w:t>
      </w:r>
    </w:p>
    <w:p w14:paraId="50BF8F19" w14:textId="77777777" w:rsidR="00994651" w:rsidRPr="001B4AEE" w:rsidRDefault="00994651" w:rsidP="00994651">
      <w:pPr>
        <w:pStyle w:val="Style49"/>
        <w:ind w:left="0" w:firstLine="0"/>
        <w:rPr>
          <w:rFonts w:ascii="Times New Roman" w:hAnsi="Times New Roman"/>
          <w:color w:val="auto"/>
          <w:szCs w:val="20"/>
        </w:rPr>
      </w:pPr>
    </w:p>
    <w:p w14:paraId="5FE18E64" w14:textId="77777777" w:rsidR="00994651" w:rsidRPr="001B4AEE" w:rsidRDefault="00994651" w:rsidP="00994651">
      <w:pPr>
        <w:pStyle w:val="Style49"/>
        <w:ind w:left="0" w:firstLine="0"/>
        <w:rPr>
          <w:rFonts w:ascii="Times New Roman" w:hAnsi="Times New Roman"/>
          <w:color w:val="auto"/>
          <w:szCs w:val="20"/>
        </w:rPr>
      </w:pPr>
      <w:r w:rsidRPr="001B4AEE">
        <w:rPr>
          <w:rFonts w:ascii="Times New Roman" w:hAnsi="Times New Roman"/>
          <w:color w:val="auto"/>
          <w:szCs w:val="20"/>
        </w:rPr>
        <w:br w:type="page"/>
      </w:r>
    </w:p>
    <w:tbl>
      <w:tblPr>
        <w:tblW w:w="9628" w:type="dxa"/>
        <w:tblInd w:w="14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8366"/>
      </w:tblGrid>
      <w:tr w:rsidR="00994651" w:rsidRPr="001B4AEE" w14:paraId="5A604B90" w14:textId="77777777" w:rsidTr="00075FE9">
        <w:tc>
          <w:tcPr>
            <w:tcW w:w="9628" w:type="dxa"/>
            <w:gridSpan w:val="2"/>
          </w:tcPr>
          <w:p w14:paraId="6B208A23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iCs/>
                <w:sz w:val="20"/>
                <w:szCs w:val="20"/>
              </w:rPr>
            </w:pPr>
            <w:r w:rsidRPr="001B4AEE">
              <w:rPr>
                <w:iCs/>
                <w:sz w:val="20"/>
                <w:szCs w:val="20"/>
              </w:rPr>
              <w:lastRenderedPageBreak/>
              <w:t>Scopus</w:t>
            </w:r>
            <w:r w:rsidRPr="001B4AEE">
              <w:rPr>
                <w:iCs/>
                <w:sz w:val="20"/>
                <w:szCs w:val="20"/>
                <w:vertAlign w:val="superscript"/>
              </w:rPr>
              <w:t>™</w:t>
            </w:r>
            <w:r w:rsidRPr="001B4AEE">
              <w:rPr>
                <w:iCs/>
                <w:sz w:val="20"/>
                <w:szCs w:val="20"/>
              </w:rPr>
              <w:t xml:space="preserve"> via native interface</w:t>
            </w:r>
          </w:p>
        </w:tc>
      </w:tr>
      <w:tr w:rsidR="00994651" w:rsidRPr="001B4AEE" w14:paraId="7C0F422E" w14:textId="77777777" w:rsidTr="00075FE9">
        <w:trPr>
          <w:trHeight w:val="289"/>
        </w:trPr>
        <w:tc>
          <w:tcPr>
            <w:tcW w:w="1262" w:type="dxa"/>
            <w:tcBorders>
              <w:bottom w:val="single" w:sz="8" w:space="0" w:color="auto"/>
            </w:tcBorders>
          </w:tcPr>
          <w:p w14:paraId="3B3FAE0D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Blocks and Returns</w:t>
            </w:r>
          </w:p>
        </w:tc>
        <w:tc>
          <w:tcPr>
            <w:tcW w:w="8366" w:type="dxa"/>
            <w:tcBorders>
              <w:bottom w:val="single" w:sz="8" w:space="0" w:color="auto"/>
            </w:tcBorders>
          </w:tcPr>
          <w:p w14:paraId="1505014A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Search strings</w:t>
            </w:r>
          </w:p>
        </w:tc>
      </w:tr>
      <w:tr w:rsidR="00994651" w:rsidRPr="001B4AEE" w14:paraId="7FF982C6" w14:textId="77777777" w:rsidTr="00075FE9">
        <w:tc>
          <w:tcPr>
            <w:tcW w:w="1262" w:type="dxa"/>
            <w:tcBorders>
              <w:top w:val="single" w:sz="8" w:space="0" w:color="auto"/>
              <w:bottom w:val="single" w:sz="4" w:space="0" w:color="auto"/>
            </w:tcBorders>
          </w:tcPr>
          <w:p w14:paraId="706AD7CB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1</w:t>
            </w:r>
          </w:p>
          <w:p w14:paraId="4DE574F7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1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C5090F" w14:textId="19B6D433" w:rsidR="00994651" w:rsidRPr="001B4AEE" w:rsidRDefault="009C7A25" w:rsidP="006105EC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TITLE-ABS-KEY ( researcher* OR scientist* OR professor* OR "postgraduate student*" OR lecturer* OR faculty )</w:t>
            </w:r>
          </w:p>
        </w:tc>
      </w:tr>
      <w:tr w:rsidR="00994651" w:rsidRPr="001B4AEE" w14:paraId="5EF2CE42" w14:textId="77777777" w:rsidTr="00075FE9"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21AEFBA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2</w:t>
            </w:r>
          </w:p>
          <w:p w14:paraId="7E6B678B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2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02971" w14:textId="25F5E393" w:rsidR="00994651" w:rsidRPr="001B4AEE" w:rsidRDefault="009C7A25" w:rsidP="006105EC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  <w:highlight w:val="yellow"/>
              </w:rPr>
            </w:pPr>
            <w:r w:rsidRPr="001B4AEE">
              <w:rPr>
                <w:sz w:val="20"/>
                <w:szCs w:val="20"/>
              </w:rPr>
              <w:t>TITLE-ABS-KEY ( associated OR "associated factor*" OR "correlated factor*" OR "external factor*" OR "related factor*" OR "factor of risk" OR "risk factor*" OR "individual factor" OR "personal factor*" OR "internal factor" OR "motivating factor*" OR "motivation factor*" OR "motivational factor*" OR "factors of risk" )</w:t>
            </w:r>
          </w:p>
        </w:tc>
      </w:tr>
      <w:tr w:rsidR="00994651" w:rsidRPr="001B4AEE" w14:paraId="09A2C173" w14:textId="77777777" w:rsidTr="00075FE9"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3DF9DB5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3</w:t>
            </w:r>
          </w:p>
          <w:p w14:paraId="54B1F987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3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828A" w14:textId="15686B2C" w:rsidR="00624AF1" w:rsidRPr="001B4AEE" w:rsidRDefault="009C7A25" w:rsidP="00D404A2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TITLE-ABS-KEY ( ( "life quality" OR "quality of life" OR "quality of working life" OR wellbeing OR "well-being" OR qol OR hqol OR hrqol OR "value of life" OR wrqol OR whoqol OR "whoqol-bref" OR "SF -36" OR SF36 OR "personal satisfaction" OR euroqol OR "eq-5d" OR "eq-5d-5 l" OR "eq-5d-3d" OR qaly OR ocai OR msq OR copsoq ) AND ( anxiety OR angst OR hypervigilance OR nervousness OR anxiousness OR "C-DAS" OR "CFSS-DS" OR COHIP OR COHRQoL OR depression OR "depressive symptom*" OR "depressed mood" OR "mood disorder" OR "major depressive disorder" OR "mental disorder" OR "mental health" OR "mental hygiene" OR stress OR "psychological well-being" OR "mental well-being" OR "mental depressive disorders" OR "psychological problem" OR "psychological" OR "psychological health" OR "excessive worries" OR "excessive worry" OR "de disorder " OR gad-7 OR phq-9 OR phq OR mdi OR GAD OR ham-a OR hama OR hads OR dass OR ghq-28 ) )</w:t>
            </w:r>
          </w:p>
        </w:tc>
      </w:tr>
      <w:tr w:rsidR="00994651" w:rsidRPr="001B4AEE" w14:paraId="5F79F666" w14:textId="77777777" w:rsidTr="00075FE9"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3E42009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4</w:t>
            </w:r>
          </w:p>
          <w:p w14:paraId="21ADC925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4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A5C0C" w14:textId="081A585E" w:rsidR="00994651" w:rsidRPr="001B4AEE" w:rsidRDefault="00F21163" w:rsidP="00F211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TITLE-ABS-KEY ( “case series” OR “case control” OR “cohort” OR “correlational study” OR “cross-national” OR “cross-sectional” OR “demographic study” OR “descriptive study” OR “epidemiological follow-up” OR “epidemiological study” OR “follow-up study” OR “incidence follow-up” OR “incidence study” OR “interview-based follow-up” OR “interview-based study” OR “longitudinal follow-up” OR “longitudinal observational” OR “longitudinal study” OR “nationally representative” OR “observational analysis” OR “observational data” OR “observational follow-up” OR “observational pilot” OR “observational study” OR “observational survey” OR “population-based” OR “prevalence study” OR “prospective follow-up” OR “prospective observational” OR “prospective study” OR “questionnaire-based follow-up” OR “questionnaire-based study” OR “registry-based follow-up” OR “registry-based study” OR “retrospective follow-up” OR “retrospective observational” OR “retrospective study” OR survey OR “time-series study” )</w:t>
            </w:r>
          </w:p>
        </w:tc>
      </w:tr>
      <w:tr w:rsidR="00036E63" w:rsidRPr="001B4AEE" w14:paraId="328F6506" w14:textId="77777777" w:rsidTr="00075FE9"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9400EBB" w14:textId="77777777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5</w:t>
            </w:r>
          </w:p>
          <w:p w14:paraId="067CF37A" w14:textId="6981DE65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53E9B" w14:textId="363DA6F4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(#1) AND (#2) AND (#3) AND (#4)</w:t>
            </w:r>
          </w:p>
        </w:tc>
      </w:tr>
      <w:tr w:rsidR="00036E63" w:rsidRPr="001B4AEE" w14:paraId="2B453781" w14:textId="77777777" w:rsidTr="00075FE9">
        <w:tc>
          <w:tcPr>
            <w:tcW w:w="1262" w:type="dxa"/>
            <w:tcBorders>
              <w:top w:val="single" w:sz="4" w:space="0" w:color="auto"/>
            </w:tcBorders>
          </w:tcPr>
          <w:p w14:paraId="64EE902D" w14:textId="77777777" w:rsidR="00036E63" w:rsidRPr="001B4AEE" w:rsidRDefault="00036E63" w:rsidP="00036E63">
            <w:pPr>
              <w:keepNext/>
              <w:keepLines/>
              <w:suppressAutoHyphens/>
              <w:spacing w:before="60" w:after="60"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366" w:type="dxa"/>
            <w:tcBorders>
              <w:top w:val="single" w:sz="4" w:space="0" w:color="auto"/>
            </w:tcBorders>
          </w:tcPr>
          <w:p w14:paraId="66F4C5EC" w14:textId="444F0327" w:rsidR="00036E63" w:rsidRPr="001B4AEE" w:rsidRDefault="00036E63" w:rsidP="00036E63">
            <w:pPr>
              <w:keepNext/>
              <w:keepLines/>
              <w:suppressAutoHyphens/>
              <w:spacing w:line="280" w:lineRule="exact"/>
              <w:rPr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Return after refinement</w:t>
            </w:r>
            <w:r w:rsidRPr="001B4AEE">
              <w:rPr>
                <w:sz w:val="20"/>
                <w:szCs w:val="20"/>
              </w:rPr>
              <w:t>:</w:t>
            </w:r>
          </w:p>
          <w:p w14:paraId="5759CE1E" w14:textId="77777777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ab/>
              <w:t>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</w:rPr>
              <w:t>› studies in the test carried out in ‹</w:t>
            </w:r>
            <w:r w:rsidRPr="001B4AEE">
              <w:rPr>
                <w:i/>
                <w:iCs/>
                <w:sz w:val="20"/>
                <w:szCs w:val="20"/>
              </w:rPr>
              <w:t>date</w:t>
            </w:r>
            <w:r w:rsidRPr="001B4AEE">
              <w:rPr>
                <w:sz w:val="20"/>
                <w:szCs w:val="20"/>
              </w:rPr>
              <w:t>›.</w:t>
            </w:r>
          </w:p>
        </w:tc>
      </w:tr>
    </w:tbl>
    <w:p w14:paraId="196F2B34" w14:textId="77777777" w:rsidR="00994651" w:rsidRPr="001B4AEE" w:rsidRDefault="00994651" w:rsidP="00994651">
      <w:pPr>
        <w:pStyle w:val="Style49"/>
        <w:ind w:left="0" w:firstLine="0"/>
        <w:rPr>
          <w:rFonts w:ascii="Times New Roman" w:hAnsi="Times New Roman"/>
          <w:color w:val="auto"/>
          <w:szCs w:val="20"/>
        </w:rPr>
      </w:pPr>
    </w:p>
    <w:p w14:paraId="58D92D7A" w14:textId="77777777" w:rsidR="00994651" w:rsidRPr="001B4AEE" w:rsidRDefault="00994651" w:rsidP="00994651">
      <w:pPr>
        <w:pStyle w:val="Style49"/>
        <w:ind w:left="0" w:firstLine="0"/>
        <w:rPr>
          <w:rFonts w:ascii="Times New Roman" w:hAnsi="Times New Roman"/>
          <w:color w:val="auto"/>
          <w:szCs w:val="20"/>
        </w:rPr>
      </w:pPr>
    </w:p>
    <w:p w14:paraId="1EB27504" w14:textId="77777777" w:rsidR="00994651" w:rsidRPr="001B4AEE" w:rsidRDefault="00994651" w:rsidP="00994651">
      <w:pPr>
        <w:rPr>
          <w:snapToGrid w:val="0"/>
          <w:sz w:val="20"/>
          <w:szCs w:val="20"/>
          <w:lang w:eastAsia="de-DE" w:bidi="en-US"/>
        </w:rPr>
      </w:pPr>
      <w:r w:rsidRPr="001B4AEE">
        <w:rPr>
          <w:sz w:val="20"/>
          <w:szCs w:val="20"/>
        </w:rPr>
        <w:br w:type="page"/>
      </w:r>
    </w:p>
    <w:p w14:paraId="3F3FF02C" w14:textId="77777777" w:rsidR="00994651" w:rsidRPr="001B4AEE" w:rsidRDefault="00994651" w:rsidP="00994651">
      <w:pPr>
        <w:pStyle w:val="SupplementaryMaterial"/>
        <w:rPr>
          <w:b w:val="0"/>
          <w:sz w:val="20"/>
          <w:szCs w:val="20"/>
        </w:rPr>
      </w:pPr>
    </w:p>
    <w:p w14:paraId="12ED9A09" w14:textId="77777777" w:rsidR="00994651" w:rsidRPr="001B4AEE" w:rsidRDefault="00994651" w:rsidP="00994651">
      <w:pPr>
        <w:tabs>
          <w:tab w:val="left" w:pos="709"/>
          <w:tab w:val="left" w:pos="2977"/>
        </w:tabs>
        <w:spacing w:after="120"/>
        <w:jc w:val="center"/>
        <w:rPr>
          <w:sz w:val="20"/>
          <w:szCs w:val="20"/>
        </w:rPr>
      </w:pPr>
    </w:p>
    <w:tbl>
      <w:tblPr>
        <w:tblW w:w="9656" w:type="dxa"/>
        <w:tblInd w:w="-14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8082"/>
      </w:tblGrid>
      <w:tr w:rsidR="00994651" w:rsidRPr="001B4AEE" w14:paraId="31B35DEA" w14:textId="77777777" w:rsidTr="0051406B">
        <w:tc>
          <w:tcPr>
            <w:tcW w:w="9656" w:type="dxa"/>
            <w:gridSpan w:val="2"/>
          </w:tcPr>
          <w:p w14:paraId="403AFAC6" w14:textId="2103443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iCs/>
                <w:sz w:val="20"/>
                <w:szCs w:val="20"/>
              </w:rPr>
            </w:pPr>
            <w:r w:rsidRPr="001B4AEE">
              <w:rPr>
                <w:iCs/>
                <w:sz w:val="20"/>
                <w:szCs w:val="20"/>
              </w:rPr>
              <w:t>Web of Science</w:t>
            </w:r>
            <w:r w:rsidRPr="001B4AEE">
              <w:rPr>
                <w:iCs/>
                <w:sz w:val="20"/>
                <w:szCs w:val="20"/>
                <w:vertAlign w:val="superscript"/>
              </w:rPr>
              <w:t>™</w:t>
            </w:r>
            <w:r w:rsidRPr="001B4AEE">
              <w:rPr>
                <w:iCs/>
                <w:sz w:val="20"/>
                <w:szCs w:val="20"/>
              </w:rPr>
              <w:t xml:space="preserve"> via </w:t>
            </w:r>
            <w:r w:rsidR="00CF10B6" w:rsidRPr="001B4AEE">
              <w:rPr>
                <w:iCs/>
                <w:sz w:val="20"/>
                <w:szCs w:val="20"/>
              </w:rPr>
              <w:t>Clarivate</w:t>
            </w:r>
          </w:p>
        </w:tc>
      </w:tr>
      <w:tr w:rsidR="00994651" w:rsidRPr="001B4AEE" w14:paraId="0D108B14" w14:textId="77777777" w:rsidTr="00970B2C">
        <w:trPr>
          <w:trHeight w:val="289"/>
        </w:trPr>
        <w:tc>
          <w:tcPr>
            <w:tcW w:w="1574" w:type="dxa"/>
            <w:tcBorders>
              <w:bottom w:val="single" w:sz="8" w:space="0" w:color="auto"/>
            </w:tcBorders>
          </w:tcPr>
          <w:p w14:paraId="4926A7A2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Blocks and Returns</w:t>
            </w:r>
          </w:p>
        </w:tc>
        <w:tc>
          <w:tcPr>
            <w:tcW w:w="8082" w:type="dxa"/>
            <w:tcBorders>
              <w:bottom w:val="single" w:sz="8" w:space="0" w:color="auto"/>
            </w:tcBorders>
          </w:tcPr>
          <w:p w14:paraId="6AF9D295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Search strings</w:t>
            </w:r>
          </w:p>
        </w:tc>
      </w:tr>
      <w:tr w:rsidR="00994651" w:rsidRPr="001B4AEE" w14:paraId="46DA2FBE" w14:textId="77777777" w:rsidTr="00970B2C">
        <w:tc>
          <w:tcPr>
            <w:tcW w:w="1574" w:type="dxa"/>
            <w:tcBorders>
              <w:top w:val="single" w:sz="8" w:space="0" w:color="auto"/>
              <w:bottom w:val="single" w:sz="4" w:space="0" w:color="auto"/>
            </w:tcBorders>
          </w:tcPr>
          <w:p w14:paraId="4EB435F0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1</w:t>
            </w:r>
          </w:p>
          <w:p w14:paraId="72861073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1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0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320AEF" w14:textId="6E34461B" w:rsidR="00994651" w:rsidRPr="001B4AEE" w:rsidRDefault="0050495E" w:rsidP="006105EC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TS=(researcher* OR scientist* OR professor* OR "postgraduate student*" OR lecturer* OR faculty )</w:t>
            </w:r>
          </w:p>
        </w:tc>
      </w:tr>
      <w:tr w:rsidR="00994651" w:rsidRPr="001B4AEE" w14:paraId="29208F0E" w14:textId="77777777" w:rsidTr="00970B2C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3B66595A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2</w:t>
            </w:r>
          </w:p>
          <w:p w14:paraId="607E968E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2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29CA6" w14:textId="1AF6232A" w:rsidR="00994651" w:rsidRPr="001B4AEE" w:rsidRDefault="0050495E" w:rsidP="006105EC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TS=(associated OR "associated factor*" OR "correlated factor*" OR "external factor*" OR "related factor*" OR "factor of risk" OR "risk factor*" OR "individual factor" OR "personal factor*" OR "internal factor" OR "motivating factor*" OR "motivation factor*" OR "motivational factor*" OR "factors of risk" )</w:t>
            </w:r>
          </w:p>
        </w:tc>
      </w:tr>
      <w:tr w:rsidR="00994651" w:rsidRPr="001B4AEE" w14:paraId="32583D95" w14:textId="77777777" w:rsidTr="00970B2C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611CE493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3</w:t>
            </w:r>
          </w:p>
          <w:p w14:paraId="2C79C919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3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49AEC" w14:textId="270A795E" w:rsidR="00624AF1" w:rsidRPr="001B4AEE" w:rsidRDefault="0050495E" w:rsidP="006105EC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TS=(("life quality" OR "quality of life" OR "quality of working life" OR wellbeing OR "well-being" OR qol OR hqol OR hrqol OR "value of life" OR wrqol OR whoqol OR "whoqol-bref" OR "SF -36" OR SF36 OR “personal satisfaction” OR euroqol OR “eq-5d” OR “eq-5d-5 l” OR “eq-5d-3d” OR qaly OR ocai OR msq OR copsoq) AND  (anxiety OR angst OR hypervigilance OR nervousness OR anxiousness OR “C-DAS” OR “CFSS-DS” OR COHIP OR COHRQoL OR depression OR “depressive symptom*” OR “depressed mood” OR “mood disorder” OR “major depressive disorder” OR “mental disorder” OR “mental health” OR “mental hygiene” OR stress OR “psychological well-being” OR “mental well-being” OR “mental depressive disorders” OR “psychological problem” OR “psychological” OR “psychological health” OR “excessive worries” OR “excessive worry” OR “de disorder ” OR gad-7 OR phq-9 OR phq OR mdi OR GAD OR ham-a OR hama OR hads OR dass OR ghq-28))</w:t>
            </w:r>
          </w:p>
        </w:tc>
      </w:tr>
      <w:tr w:rsidR="00994651" w:rsidRPr="001B4AEE" w14:paraId="60A9043B" w14:textId="77777777" w:rsidTr="00970B2C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7E3F3B8A" w14:textId="77777777" w:rsidR="00994651" w:rsidRPr="001B4AEE" w:rsidRDefault="00994651" w:rsidP="006105EC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4</w:t>
            </w:r>
          </w:p>
          <w:p w14:paraId="5ADC2919" w14:textId="77777777" w:rsidR="00994651" w:rsidRPr="001B4AEE" w:rsidRDefault="00994651" w:rsidP="006105EC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4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899C" w14:textId="5B98D51C" w:rsidR="00994651" w:rsidRPr="001B4AEE" w:rsidRDefault="0050495E" w:rsidP="006105EC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TS=(“case series” OR “case control” OR “cohort” OR “correlational study” OR “cross-national” OR “cross-sectional” OR “demographic study” OR “descriptive study” OR “epidemiological follow-up” OR “epidemiological study” OR “follow-up study” OR “incidence follow-up” OR “incidence study” OR “interview-based follow-up” OR “interview-based study” OR “longitudinal follow-up” OR “longitudinal observational” OR “longitudinal study” OR “nationally representative” OR “observational analysis” OR “observational data” OR “observational follow-up” OR “observational pilot” OR “observational study” OR “observational survey” OR “population-based” OR “prevalence study” OR “prospective follow-up” OR “prospective observational” OR “prospective study” OR “questionnaire-based follow-up” OR “questionnaire-based study” OR “registry-based follow-up” OR “registry-based study” OR “retrospective follow-up” OR “retrospective observational” OR “retrospective study” OR survey OR “time-series study”)</w:t>
            </w:r>
          </w:p>
        </w:tc>
      </w:tr>
      <w:tr w:rsidR="00036E63" w:rsidRPr="001B4AEE" w14:paraId="49550E25" w14:textId="77777777" w:rsidTr="00970B2C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64293F43" w14:textId="77777777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5</w:t>
            </w:r>
          </w:p>
          <w:p w14:paraId="6E4E63F9" w14:textId="1D6CD98A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E3646" w14:textId="73E241B2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(#1) AND (#2) AND (#3) AND (#4)</w:t>
            </w:r>
          </w:p>
        </w:tc>
      </w:tr>
      <w:tr w:rsidR="00036E63" w:rsidRPr="001B4AEE" w14:paraId="5918B5C5" w14:textId="77777777" w:rsidTr="00970B2C">
        <w:tc>
          <w:tcPr>
            <w:tcW w:w="1574" w:type="dxa"/>
            <w:tcBorders>
              <w:top w:val="single" w:sz="4" w:space="0" w:color="auto"/>
            </w:tcBorders>
          </w:tcPr>
          <w:p w14:paraId="4F142E1D" w14:textId="77777777" w:rsidR="00036E63" w:rsidRPr="001B4AEE" w:rsidRDefault="00036E63" w:rsidP="00036E63">
            <w:pPr>
              <w:keepNext/>
              <w:keepLines/>
              <w:suppressAutoHyphens/>
              <w:spacing w:before="60" w:after="60"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082" w:type="dxa"/>
            <w:tcBorders>
              <w:top w:val="single" w:sz="4" w:space="0" w:color="auto"/>
            </w:tcBorders>
          </w:tcPr>
          <w:p w14:paraId="248F9DE5" w14:textId="403FCA1A" w:rsidR="00036E63" w:rsidRPr="001B4AEE" w:rsidRDefault="00036E63" w:rsidP="00036E63">
            <w:pPr>
              <w:keepNext/>
              <w:keepLines/>
              <w:suppressAutoHyphens/>
              <w:spacing w:line="280" w:lineRule="exact"/>
              <w:rPr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Return after refinement</w:t>
            </w:r>
            <w:r w:rsidRPr="001B4AEE">
              <w:rPr>
                <w:sz w:val="20"/>
                <w:szCs w:val="20"/>
              </w:rPr>
              <w:t>:</w:t>
            </w:r>
          </w:p>
          <w:p w14:paraId="34A92C64" w14:textId="77777777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ab/>
              <w:t>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</w:rPr>
              <w:t>› studies in the test carried out in ‹</w:t>
            </w:r>
            <w:r w:rsidRPr="001B4AEE">
              <w:rPr>
                <w:i/>
                <w:iCs/>
                <w:sz w:val="20"/>
                <w:szCs w:val="20"/>
              </w:rPr>
              <w:t>date</w:t>
            </w:r>
            <w:r w:rsidRPr="001B4AEE">
              <w:rPr>
                <w:sz w:val="20"/>
                <w:szCs w:val="20"/>
              </w:rPr>
              <w:t>›.</w:t>
            </w:r>
          </w:p>
        </w:tc>
      </w:tr>
    </w:tbl>
    <w:p w14:paraId="24021E4F" w14:textId="77777777" w:rsidR="00994651" w:rsidRPr="001B4AEE" w:rsidRDefault="00994651" w:rsidP="00994651">
      <w:pPr>
        <w:pStyle w:val="Style49"/>
        <w:ind w:left="0" w:firstLine="0"/>
        <w:rPr>
          <w:rFonts w:ascii="Times New Roman" w:hAnsi="Times New Roman"/>
          <w:color w:val="auto"/>
          <w:szCs w:val="20"/>
        </w:rPr>
      </w:pPr>
    </w:p>
    <w:p w14:paraId="00518B14" w14:textId="77777777" w:rsidR="00994651" w:rsidRPr="001B4AEE" w:rsidRDefault="00994651" w:rsidP="00994651">
      <w:pPr>
        <w:pStyle w:val="Style21"/>
        <w:spacing w:before="0"/>
        <w:rPr>
          <w:rFonts w:ascii="Times New Roman" w:hAnsi="Times New Roman"/>
          <w:color w:val="auto"/>
          <w:sz w:val="20"/>
        </w:rPr>
      </w:pPr>
    </w:p>
    <w:p w14:paraId="53513197" w14:textId="77777777" w:rsidR="00994651" w:rsidRPr="001B4AEE" w:rsidRDefault="00994651" w:rsidP="00994651">
      <w:pPr>
        <w:rPr>
          <w:sz w:val="20"/>
          <w:szCs w:val="20"/>
        </w:rPr>
      </w:pPr>
    </w:p>
    <w:p w14:paraId="6CE857F4" w14:textId="77777777" w:rsidR="00994651" w:rsidRPr="001B4AEE" w:rsidRDefault="00994651" w:rsidP="00994651">
      <w:pPr>
        <w:jc w:val="both"/>
        <w:rPr>
          <w:b/>
          <w:sz w:val="20"/>
          <w:szCs w:val="20"/>
        </w:rPr>
      </w:pPr>
      <w:r w:rsidRPr="001B4AEE">
        <w:rPr>
          <w:sz w:val="20"/>
          <w:szCs w:val="20"/>
        </w:rPr>
        <w:t xml:space="preserve"> </w:t>
      </w:r>
    </w:p>
    <w:tbl>
      <w:tblPr>
        <w:tblW w:w="9656" w:type="dxa"/>
        <w:tblInd w:w="-14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8366"/>
      </w:tblGrid>
      <w:tr w:rsidR="00994651" w:rsidRPr="001B4AEE" w14:paraId="48268F8D" w14:textId="77777777" w:rsidTr="00BA5760">
        <w:tc>
          <w:tcPr>
            <w:tcW w:w="9656" w:type="dxa"/>
            <w:gridSpan w:val="2"/>
          </w:tcPr>
          <w:p w14:paraId="0CA59A8B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iCs/>
                <w:sz w:val="20"/>
                <w:szCs w:val="20"/>
              </w:rPr>
            </w:pPr>
            <w:r w:rsidRPr="001B4AEE">
              <w:rPr>
                <w:iCs/>
                <w:sz w:val="20"/>
                <w:szCs w:val="20"/>
              </w:rPr>
              <w:lastRenderedPageBreak/>
              <w:t>PsycArticles via interface PsycNet</w:t>
            </w:r>
          </w:p>
        </w:tc>
      </w:tr>
      <w:tr w:rsidR="00994651" w:rsidRPr="001B4AEE" w14:paraId="384D5FDC" w14:textId="77777777" w:rsidTr="00BA5760">
        <w:trPr>
          <w:trHeight w:val="289"/>
        </w:trPr>
        <w:tc>
          <w:tcPr>
            <w:tcW w:w="1290" w:type="dxa"/>
            <w:tcBorders>
              <w:bottom w:val="single" w:sz="8" w:space="0" w:color="auto"/>
            </w:tcBorders>
          </w:tcPr>
          <w:p w14:paraId="0A5DF1E3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Blocks and Returns</w:t>
            </w:r>
          </w:p>
        </w:tc>
        <w:tc>
          <w:tcPr>
            <w:tcW w:w="8366" w:type="dxa"/>
            <w:tcBorders>
              <w:bottom w:val="single" w:sz="8" w:space="0" w:color="auto"/>
            </w:tcBorders>
          </w:tcPr>
          <w:p w14:paraId="511546E3" w14:textId="77777777" w:rsidR="00994651" w:rsidRPr="001B4AEE" w:rsidRDefault="00994651" w:rsidP="006105EC">
            <w:pPr>
              <w:keepNext/>
              <w:keepLines/>
              <w:spacing w:after="120" w:line="240" w:lineRule="exact"/>
              <w:jc w:val="center"/>
              <w:rPr>
                <w:b/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Search strings</w:t>
            </w:r>
          </w:p>
        </w:tc>
      </w:tr>
      <w:tr w:rsidR="00CF10B6" w:rsidRPr="001B4AEE" w14:paraId="73DE8FC2" w14:textId="77777777" w:rsidTr="00BA5760">
        <w:tc>
          <w:tcPr>
            <w:tcW w:w="1290" w:type="dxa"/>
            <w:tcBorders>
              <w:top w:val="single" w:sz="8" w:space="0" w:color="auto"/>
              <w:bottom w:val="single" w:sz="4" w:space="0" w:color="auto"/>
            </w:tcBorders>
          </w:tcPr>
          <w:p w14:paraId="0B635C42" w14:textId="77777777" w:rsidR="00CF10B6" w:rsidRPr="001B4AEE" w:rsidRDefault="00CF10B6" w:rsidP="00CF10B6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1</w:t>
            </w:r>
          </w:p>
          <w:p w14:paraId="7DD70193" w14:textId="77777777" w:rsidR="00CF10B6" w:rsidRPr="001B4AEE" w:rsidRDefault="00CF10B6" w:rsidP="00CF10B6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1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646E0C" w14:textId="64C0F1B2" w:rsidR="00CF10B6" w:rsidRPr="001B4AEE" w:rsidRDefault="00CF10B6" w:rsidP="00CF10B6">
            <w:pPr>
              <w:rPr>
                <w:sz w:val="20"/>
                <w:szCs w:val="20"/>
              </w:rPr>
            </w:pP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researcher*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scientist*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professor*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postgraduate student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lecturer*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faculty</w:t>
            </w:r>
          </w:p>
        </w:tc>
      </w:tr>
      <w:tr w:rsidR="00CF10B6" w:rsidRPr="001B4AEE" w14:paraId="657EB214" w14:textId="77777777" w:rsidTr="00BA5760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3C3DF7AB" w14:textId="77777777" w:rsidR="00CF10B6" w:rsidRPr="001B4AEE" w:rsidRDefault="00CF10B6" w:rsidP="00CF10B6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2</w:t>
            </w:r>
          </w:p>
          <w:p w14:paraId="30532E11" w14:textId="77777777" w:rsidR="00CF10B6" w:rsidRPr="001B4AEE" w:rsidRDefault="00CF10B6" w:rsidP="00CF10B6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2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B1EF1" w14:textId="38674CDF" w:rsidR="00CF10B6" w:rsidRPr="001B4AEE" w:rsidRDefault="00CF10B6" w:rsidP="00CF10B6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associated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associated factor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correlated factor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external factor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related factor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factor of risk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risk factor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individual factor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personal factor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internal factor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motivating factor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motivation factor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motivational factor*" </w:t>
            </w:r>
            <w:r w:rsidRPr="001B4AEE">
              <w:rPr>
                <w:i/>
                <w:iCs/>
                <w:sz w:val="20"/>
                <w:szCs w:val="20"/>
              </w:rPr>
              <w:t>OR</w:t>
            </w:r>
            <w:r w:rsidRPr="001B4AEE">
              <w:rPr>
                <w:sz w:val="20"/>
                <w:szCs w:val="20"/>
              </w:rPr>
              <w:t> </w:t>
            </w: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"factors of risk"</w:t>
            </w:r>
          </w:p>
        </w:tc>
      </w:tr>
      <w:tr w:rsidR="00CF10B6" w:rsidRPr="001B4AEE" w14:paraId="0DC5027F" w14:textId="77777777" w:rsidTr="00BA5760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4882A1C1" w14:textId="77777777" w:rsidR="00CF10B6" w:rsidRPr="001B4AEE" w:rsidRDefault="00CF10B6" w:rsidP="00CF10B6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3</w:t>
            </w:r>
          </w:p>
          <w:p w14:paraId="56843697" w14:textId="77777777" w:rsidR="00CF10B6" w:rsidRPr="001B4AEE" w:rsidRDefault="00CF10B6" w:rsidP="00CF10B6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3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F11A7" w14:textId="1AE30A81" w:rsidR="00CF10B6" w:rsidRPr="001B4AEE" w:rsidRDefault="00CF10B6" w:rsidP="00CF10B6">
            <w:pPr>
              <w:keepNext/>
              <w:keepLines/>
              <w:suppressAutoHyphens/>
              <w:spacing w:after="120" w:line="280" w:lineRule="exact"/>
              <w:rPr>
                <w:sz w:val="20"/>
                <w:szCs w:val="20"/>
              </w:rPr>
            </w:pP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("life quality" OR "quality of life" OR "quality of working life" OR wellbeing OR "well-being" OR qol OR hqol OR hrqol OR "value of life" OR wrqol OR whoqol OR "whoqol-bref" OR "SF -36" OR SF36 OR “personal satisfaction” OR euroqol OR “eq-5d” OR “eq-5d-5 l” OR “eq-5d-3d” OR qaly OR ocai OR msq OR copsoq) AND  (anxiety OR angst OR hypervigilance OR nervousness OR anxiousness OR “C-DAS” OR “CFSS-DS” OR COHIP OR COHRQoL OR depression OR “depressive symptom*” OR “depressed mood” OR “mood disorder” OR “major depressive disorder” OR “mental disorder” OR “mental health” OR “mental hygiene” OR stress OR “psychological well-being” OR “mental well-being” OR “mental depressive disorders” OR “psychological problem” OR “psychological” OR “psychological health” OR “excessive worries” OR “excessive worry” OR “de disorder ” OR gad-7 OR phq-9 OR phq OR mdi OR GAD OR ham-a OR hama OR hads OR dass OR ghq-28)</w:t>
            </w:r>
          </w:p>
        </w:tc>
      </w:tr>
      <w:tr w:rsidR="00CF10B6" w:rsidRPr="001B4AEE" w14:paraId="7987F8A9" w14:textId="77777777" w:rsidTr="00BA5760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9FD78E8" w14:textId="77777777" w:rsidR="00CF10B6" w:rsidRPr="001B4AEE" w:rsidRDefault="00CF10B6" w:rsidP="00CF10B6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4</w:t>
            </w:r>
          </w:p>
          <w:p w14:paraId="6C145404" w14:textId="77777777" w:rsidR="00CF10B6" w:rsidRPr="001B4AEE" w:rsidRDefault="00CF10B6" w:rsidP="00CF10B6">
            <w:pPr>
              <w:keepNext/>
              <w:keepLines/>
              <w:suppressAutoHyphens/>
              <w:spacing w:before="60" w:after="12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  <w:vertAlign w:val="subscript"/>
              </w:rPr>
              <w:t>4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80155" w14:textId="6BCA6CA6" w:rsidR="00CF10B6" w:rsidRPr="001B4AEE" w:rsidRDefault="00CF10B6" w:rsidP="00CF10B6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/>
                <w:bCs/>
                <w:sz w:val="20"/>
                <w:szCs w:val="20"/>
              </w:rPr>
              <w:t>Any Field</w:t>
            </w:r>
            <w:r w:rsidRPr="001B4AEE">
              <w:rPr>
                <w:sz w:val="20"/>
                <w:szCs w:val="20"/>
              </w:rPr>
              <w:t>: “case series” OR “case control” OR “cohort” OR “correlational study” OR “cross-national” OR “cross-sectional” OR “demographic study” OR “descriptive study” OR “epidemiological follow-up” OR “epidemiological study” OR “follow-up study” OR “incidence follow-up” OR “incidence study” OR “interview-based follow-up” OR “interview-based study” OR “longitudinal follow-up” OR “longitudinal observational” OR “longitudinal study” OR “nationally representative” OR “observational analysis” OR “observational data” OR “observational follow-up” OR “observational pilot” OR “observational study” OR “observational survey” OR “population-based” OR “prevalence study” OR “prospective follow-up” OR “prospective observational” OR “prospective study” OR “questionnaire-based follow-up” OR “questionnaire-based study” OR “registry-based follow-up” OR “registry-based study” OR “retrospective follow-up” OR “retrospective observational” OR “retrospective study” OR survey OR “time-series study”</w:t>
            </w:r>
          </w:p>
        </w:tc>
      </w:tr>
      <w:tr w:rsidR="00036E63" w:rsidRPr="001B4AEE" w14:paraId="61A261FC" w14:textId="77777777" w:rsidTr="00BA5760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E1827E0" w14:textId="77777777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#5</w:t>
            </w:r>
          </w:p>
          <w:p w14:paraId="0EFA4A67" w14:textId="7FBEBDB3" w:rsidR="00036E63" w:rsidRPr="001B4AEE" w:rsidRDefault="00036E63" w:rsidP="00036E63">
            <w:pPr>
              <w:keepNext/>
              <w:keepLines/>
              <w:suppressAutoHyphens/>
              <w:spacing w:after="60" w:line="240" w:lineRule="exact"/>
              <w:jc w:val="center"/>
              <w:rPr>
                <w:sz w:val="20"/>
                <w:szCs w:val="20"/>
              </w:rPr>
            </w:pPr>
            <w:r w:rsidRPr="001B4AEE">
              <w:rPr>
                <w:sz w:val="20"/>
                <w:szCs w:val="20"/>
              </w:rPr>
              <w:t>(Return: 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i/>
                <w:iCs/>
                <w:sz w:val="20"/>
                <w:szCs w:val="20"/>
                <w:vertAlign w:val="subscript"/>
              </w:rPr>
              <w:t>5</w:t>
            </w:r>
            <w:r w:rsidRPr="001B4AEE">
              <w:rPr>
                <w:sz w:val="20"/>
                <w:szCs w:val="20"/>
              </w:rPr>
              <w:t>›)</w:t>
            </w: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4FE73" w14:textId="538069A6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</w:rPr>
            </w:pPr>
            <w:r w:rsidRPr="001B4AEE">
              <w:rPr>
                <w:bCs/>
                <w:sz w:val="20"/>
                <w:szCs w:val="20"/>
              </w:rPr>
              <w:t>(#1) AND (#2) AND (#3) AND (#4)</w:t>
            </w:r>
          </w:p>
        </w:tc>
      </w:tr>
      <w:tr w:rsidR="00036E63" w:rsidRPr="001B4AEE" w14:paraId="6BA39980" w14:textId="77777777" w:rsidTr="00BA5760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05B62FA" w14:textId="77777777" w:rsidR="00036E63" w:rsidRPr="001B4AEE" w:rsidRDefault="00036E63" w:rsidP="00036E63">
            <w:pPr>
              <w:keepNext/>
              <w:keepLines/>
              <w:suppressAutoHyphens/>
              <w:spacing w:before="60" w:after="60" w:line="240" w:lineRule="exact"/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8366" w:type="dxa"/>
            <w:tcBorders>
              <w:top w:val="single" w:sz="4" w:space="0" w:color="auto"/>
              <w:bottom w:val="single" w:sz="4" w:space="0" w:color="auto"/>
            </w:tcBorders>
          </w:tcPr>
          <w:p w14:paraId="53DBB637" w14:textId="77777777" w:rsidR="00036E63" w:rsidRPr="001B4AEE" w:rsidRDefault="00036E63" w:rsidP="00036E63">
            <w:pPr>
              <w:keepNext/>
              <w:keepLines/>
              <w:suppressAutoHyphens/>
              <w:spacing w:line="280" w:lineRule="exact"/>
              <w:rPr>
                <w:sz w:val="20"/>
                <w:szCs w:val="20"/>
              </w:rPr>
            </w:pPr>
            <w:r w:rsidRPr="001B4AEE">
              <w:rPr>
                <w:b/>
                <w:sz w:val="20"/>
                <w:szCs w:val="20"/>
              </w:rPr>
              <w:t>Return after refinement</w:t>
            </w:r>
            <w:r w:rsidRPr="001B4AEE">
              <w:rPr>
                <w:sz w:val="20"/>
                <w:szCs w:val="20"/>
              </w:rPr>
              <w:t>:</w:t>
            </w:r>
          </w:p>
          <w:p w14:paraId="2EEA3FF0" w14:textId="77777777" w:rsidR="00036E63" w:rsidRPr="001B4AEE" w:rsidRDefault="00036E63" w:rsidP="00036E63">
            <w:pPr>
              <w:keepNext/>
              <w:keepLines/>
              <w:suppressAutoHyphens/>
              <w:spacing w:after="120" w:line="280" w:lineRule="exact"/>
              <w:rPr>
                <w:bCs/>
                <w:sz w:val="20"/>
                <w:szCs w:val="20"/>
                <w:highlight w:val="green"/>
              </w:rPr>
            </w:pPr>
            <w:r w:rsidRPr="001B4AEE">
              <w:rPr>
                <w:sz w:val="20"/>
                <w:szCs w:val="20"/>
              </w:rPr>
              <w:tab/>
              <w:t>‹</w:t>
            </w:r>
            <w:r w:rsidRPr="001B4AEE">
              <w:rPr>
                <w:i/>
                <w:iCs/>
                <w:sz w:val="20"/>
                <w:szCs w:val="20"/>
              </w:rPr>
              <w:t>N</w:t>
            </w:r>
            <w:r w:rsidRPr="001B4AEE">
              <w:rPr>
                <w:sz w:val="20"/>
                <w:szCs w:val="20"/>
              </w:rPr>
              <w:t>› studies in the test carried out in ‹</w:t>
            </w:r>
            <w:r w:rsidRPr="001B4AEE">
              <w:rPr>
                <w:i/>
                <w:iCs/>
                <w:sz w:val="20"/>
                <w:szCs w:val="20"/>
              </w:rPr>
              <w:t>date</w:t>
            </w:r>
            <w:r w:rsidRPr="001B4AEE">
              <w:rPr>
                <w:sz w:val="20"/>
                <w:szCs w:val="20"/>
              </w:rPr>
              <w:t>›.</w:t>
            </w:r>
          </w:p>
        </w:tc>
      </w:tr>
    </w:tbl>
    <w:p w14:paraId="606228A8" w14:textId="77777777" w:rsidR="00994651" w:rsidRPr="001B4AEE" w:rsidRDefault="00994651" w:rsidP="00994651">
      <w:pPr>
        <w:pStyle w:val="Style49"/>
        <w:ind w:left="0" w:firstLine="0"/>
        <w:rPr>
          <w:rFonts w:ascii="Times New Roman" w:hAnsi="Times New Roman"/>
          <w:color w:val="auto"/>
          <w:szCs w:val="20"/>
        </w:rPr>
      </w:pPr>
    </w:p>
    <w:p w14:paraId="30BEA8A6" w14:textId="77777777" w:rsidR="00994651" w:rsidRPr="001B4AEE" w:rsidRDefault="00994651" w:rsidP="00994651">
      <w:pPr>
        <w:pStyle w:val="Style21"/>
        <w:spacing w:before="0"/>
        <w:rPr>
          <w:rFonts w:ascii="Times New Roman" w:hAnsi="Times New Roman"/>
          <w:color w:val="auto"/>
          <w:sz w:val="20"/>
        </w:rPr>
      </w:pPr>
    </w:p>
    <w:p w14:paraId="1D58A633" w14:textId="77777777" w:rsidR="00994651" w:rsidRPr="001B4AEE" w:rsidRDefault="00994651" w:rsidP="00994651">
      <w:pPr>
        <w:pStyle w:val="Style21"/>
        <w:spacing w:before="0"/>
        <w:rPr>
          <w:rFonts w:ascii="Times New Roman" w:hAnsi="Times New Roman"/>
          <w:color w:val="auto"/>
          <w:sz w:val="20"/>
        </w:rPr>
      </w:pPr>
    </w:p>
    <w:p w14:paraId="77E6E9F0" w14:textId="77777777" w:rsidR="00317EF6" w:rsidRPr="001B4AEE" w:rsidRDefault="00317EF6" w:rsidP="007514F7">
      <w:pPr>
        <w:tabs>
          <w:tab w:val="left" w:pos="11955"/>
        </w:tabs>
        <w:rPr>
          <w:sz w:val="20"/>
          <w:szCs w:val="20"/>
        </w:rPr>
      </w:pPr>
    </w:p>
    <w:p w14:paraId="35578049" w14:textId="77777777" w:rsidR="00317EF6" w:rsidRPr="001B4AEE" w:rsidRDefault="00317EF6" w:rsidP="007514F7">
      <w:pPr>
        <w:tabs>
          <w:tab w:val="left" w:pos="11955"/>
        </w:tabs>
        <w:rPr>
          <w:sz w:val="20"/>
          <w:szCs w:val="20"/>
        </w:rPr>
      </w:pPr>
    </w:p>
    <w:p w14:paraId="72CEB6FA" w14:textId="77777777" w:rsidR="00490D8B" w:rsidRPr="001B4AEE" w:rsidRDefault="00490D8B" w:rsidP="00345CF8">
      <w:pPr>
        <w:tabs>
          <w:tab w:val="left" w:pos="11955"/>
        </w:tabs>
        <w:rPr>
          <w:b/>
          <w:bCs/>
          <w:sz w:val="20"/>
          <w:szCs w:val="20"/>
        </w:rPr>
      </w:pPr>
    </w:p>
    <w:sectPr w:rsidR="00490D8B" w:rsidRPr="001B4AEE" w:rsidSect="00DE108D">
      <w:headerReference w:type="default" r:id="rId8"/>
      <w:footerReference w:type="default" r:id="rId9"/>
      <w:pgSz w:w="11910" w:h="16840"/>
      <w:pgMar w:top="851" w:right="1134" w:bottom="318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7CBD8" w14:textId="77777777" w:rsidR="004A1129" w:rsidRDefault="004A1129">
      <w:r>
        <w:separator/>
      </w:r>
    </w:p>
  </w:endnote>
  <w:endnote w:type="continuationSeparator" w:id="0">
    <w:p w14:paraId="4FC3B8A4" w14:textId="77777777" w:rsidR="004A1129" w:rsidRDefault="004A1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2AEA0B" w14:textId="77777777" w:rsidR="000D1860" w:rsidRDefault="000D1860">
    <w:pPr>
      <w:pStyle w:val="Corpodetexto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BAB4C" w14:textId="77777777" w:rsidR="004A1129" w:rsidRDefault="004A1129">
      <w:r>
        <w:separator/>
      </w:r>
    </w:p>
  </w:footnote>
  <w:footnote w:type="continuationSeparator" w:id="0">
    <w:p w14:paraId="6C54FC39" w14:textId="77777777" w:rsidR="004A1129" w:rsidRDefault="004A11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67B59E" w14:textId="77777777" w:rsidR="000D1860" w:rsidRDefault="000D1860">
    <w:pPr>
      <w:pStyle w:val="Corpodetexto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94C30"/>
    <w:multiLevelType w:val="hybridMultilevel"/>
    <w:tmpl w:val="520055FC"/>
    <w:lvl w:ilvl="0" w:tplc="1416F934">
      <w:start w:val="1"/>
      <w:numFmt w:val="decimal"/>
      <w:lvlText w:val="%1."/>
      <w:lvlJc w:val="left"/>
      <w:pPr>
        <w:ind w:left="876" w:hanging="360"/>
      </w:pPr>
      <w:rPr>
        <w:rFonts w:hint="default"/>
      </w:rPr>
    </w:lvl>
    <w:lvl w:ilvl="1" w:tplc="F2D8025C" w:tentative="1">
      <w:start w:val="1"/>
      <w:numFmt w:val="lowerLetter"/>
      <w:lvlText w:val="%2."/>
      <w:lvlJc w:val="left"/>
      <w:pPr>
        <w:ind w:left="1596" w:hanging="360"/>
      </w:pPr>
    </w:lvl>
    <w:lvl w:ilvl="2" w:tplc="BADAAE3A" w:tentative="1">
      <w:start w:val="1"/>
      <w:numFmt w:val="lowerRoman"/>
      <w:lvlText w:val="%3."/>
      <w:lvlJc w:val="right"/>
      <w:pPr>
        <w:ind w:left="2316" w:hanging="180"/>
      </w:pPr>
    </w:lvl>
    <w:lvl w:ilvl="3" w:tplc="861C7558" w:tentative="1">
      <w:start w:val="1"/>
      <w:numFmt w:val="decimal"/>
      <w:lvlText w:val="%4."/>
      <w:lvlJc w:val="left"/>
      <w:pPr>
        <w:ind w:left="3036" w:hanging="360"/>
      </w:pPr>
    </w:lvl>
    <w:lvl w:ilvl="4" w:tplc="36188F32" w:tentative="1">
      <w:start w:val="1"/>
      <w:numFmt w:val="lowerLetter"/>
      <w:lvlText w:val="%5."/>
      <w:lvlJc w:val="left"/>
      <w:pPr>
        <w:ind w:left="3756" w:hanging="360"/>
      </w:pPr>
    </w:lvl>
    <w:lvl w:ilvl="5" w:tplc="08D87F82" w:tentative="1">
      <w:start w:val="1"/>
      <w:numFmt w:val="lowerRoman"/>
      <w:lvlText w:val="%6."/>
      <w:lvlJc w:val="right"/>
      <w:pPr>
        <w:ind w:left="4476" w:hanging="180"/>
      </w:pPr>
    </w:lvl>
    <w:lvl w:ilvl="6" w:tplc="46A6C312" w:tentative="1">
      <w:start w:val="1"/>
      <w:numFmt w:val="decimal"/>
      <w:lvlText w:val="%7."/>
      <w:lvlJc w:val="left"/>
      <w:pPr>
        <w:ind w:left="5196" w:hanging="360"/>
      </w:pPr>
    </w:lvl>
    <w:lvl w:ilvl="7" w:tplc="13286A50" w:tentative="1">
      <w:start w:val="1"/>
      <w:numFmt w:val="lowerLetter"/>
      <w:lvlText w:val="%8."/>
      <w:lvlJc w:val="left"/>
      <w:pPr>
        <w:ind w:left="5916" w:hanging="360"/>
      </w:pPr>
    </w:lvl>
    <w:lvl w:ilvl="8" w:tplc="07DCDFAA" w:tentative="1">
      <w:start w:val="1"/>
      <w:numFmt w:val="lowerRoman"/>
      <w:lvlText w:val="%9."/>
      <w:lvlJc w:val="right"/>
      <w:pPr>
        <w:ind w:left="6636" w:hanging="180"/>
      </w:pPr>
    </w:lvl>
  </w:abstractNum>
  <w:abstractNum w:abstractNumId="1" w15:restartNumberingAfterBreak="0">
    <w:nsid w:val="13E036E3"/>
    <w:multiLevelType w:val="hybridMultilevel"/>
    <w:tmpl w:val="A462C446"/>
    <w:lvl w:ilvl="0" w:tplc="46D2405E">
      <w:numFmt w:val="bullet"/>
      <w:lvlText w:val=""/>
      <w:lvlJc w:val="left"/>
      <w:pPr>
        <w:ind w:left="1397" w:hanging="1026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B9683B76">
      <w:numFmt w:val="bullet"/>
      <w:lvlText w:val="•"/>
      <w:lvlJc w:val="left"/>
      <w:pPr>
        <w:ind w:left="1477" w:hanging="1026"/>
      </w:pPr>
      <w:rPr>
        <w:rFonts w:hint="default"/>
        <w:lang w:val="en-US" w:eastAsia="en-US" w:bidi="ar-SA"/>
      </w:rPr>
    </w:lvl>
    <w:lvl w:ilvl="2" w:tplc="7D8E499A">
      <w:numFmt w:val="bullet"/>
      <w:lvlText w:val="•"/>
      <w:lvlJc w:val="left"/>
      <w:pPr>
        <w:ind w:left="1554" w:hanging="1026"/>
      </w:pPr>
      <w:rPr>
        <w:rFonts w:hint="default"/>
        <w:lang w:val="en-US" w:eastAsia="en-US" w:bidi="ar-SA"/>
      </w:rPr>
    </w:lvl>
    <w:lvl w:ilvl="3" w:tplc="2864EC64">
      <w:numFmt w:val="bullet"/>
      <w:lvlText w:val="•"/>
      <w:lvlJc w:val="left"/>
      <w:pPr>
        <w:ind w:left="1631" w:hanging="1026"/>
      </w:pPr>
      <w:rPr>
        <w:rFonts w:hint="default"/>
        <w:lang w:val="en-US" w:eastAsia="en-US" w:bidi="ar-SA"/>
      </w:rPr>
    </w:lvl>
    <w:lvl w:ilvl="4" w:tplc="3BA4730C">
      <w:numFmt w:val="bullet"/>
      <w:lvlText w:val="•"/>
      <w:lvlJc w:val="left"/>
      <w:pPr>
        <w:ind w:left="1708" w:hanging="1026"/>
      </w:pPr>
      <w:rPr>
        <w:rFonts w:hint="default"/>
        <w:lang w:val="en-US" w:eastAsia="en-US" w:bidi="ar-SA"/>
      </w:rPr>
    </w:lvl>
    <w:lvl w:ilvl="5" w:tplc="192022FC">
      <w:numFmt w:val="bullet"/>
      <w:lvlText w:val="•"/>
      <w:lvlJc w:val="left"/>
      <w:pPr>
        <w:ind w:left="1785" w:hanging="1026"/>
      </w:pPr>
      <w:rPr>
        <w:rFonts w:hint="default"/>
        <w:lang w:val="en-US" w:eastAsia="en-US" w:bidi="ar-SA"/>
      </w:rPr>
    </w:lvl>
    <w:lvl w:ilvl="6" w:tplc="65E46786">
      <w:numFmt w:val="bullet"/>
      <w:lvlText w:val="•"/>
      <w:lvlJc w:val="left"/>
      <w:pPr>
        <w:ind w:left="1862" w:hanging="1026"/>
      </w:pPr>
      <w:rPr>
        <w:rFonts w:hint="default"/>
        <w:lang w:val="en-US" w:eastAsia="en-US" w:bidi="ar-SA"/>
      </w:rPr>
    </w:lvl>
    <w:lvl w:ilvl="7" w:tplc="0B30880E">
      <w:numFmt w:val="bullet"/>
      <w:lvlText w:val="•"/>
      <w:lvlJc w:val="left"/>
      <w:pPr>
        <w:ind w:left="1939" w:hanging="1026"/>
      </w:pPr>
      <w:rPr>
        <w:rFonts w:hint="default"/>
        <w:lang w:val="en-US" w:eastAsia="en-US" w:bidi="ar-SA"/>
      </w:rPr>
    </w:lvl>
    <w:lvl w:ilvl="8" w:tplc="E94815BA">
      <w:numFmt w:val="bullet"/>
      <w:lvlText w:val="•"/>
      <w:lvlJc w:val="left"/>
      <w:pPr>
        <w:ind w:left="2016" w:hanging="1026"/>
      </w:pPr>
      <w:rPr>
        <w:rFonts w:hint="default"/>
        <w:lang w:val="en-US" w:eastAsia="en-US" w:bidi="ar-SA"/>
      </w:rPr>
    </w:lvl>
  </w:abstractNum>
  <w:abstractNum w:abstractNumId="2" w15:restartNumberingAfterBreak="0">
    <w:nsid w:val="1E781DE9"/>
    <w:multiLevelType w:val="hybridMultilevel"/>
    <w:tmpl w:val="362C8276"/>
    <w:lvl w:ilvl="0" w:tplc="8D6CE672">
      <w:numFmt w:val="bullet"/>
      <w:lvlText w:val=""/>
      <w:lvlJc w:val="left"/>
      <w:pPr>
        <w:ind w:left="2069" w:hanging="2070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3DBA5570">
      <w:numFmt w:val="bullet"/>
      <w:lvlText w:val="•"/>
      <w:lvlJc w:val="left"/>
      <w:pPr>
        <w:ind w:left="2069" w:hanging="2070"/>
      </w:pPr>
      <w:rPr>
        <w:rFonts w:hint="default"/>
        <w:lang w:val="en-US" w:eastAsia="en-US" w:bidi="ar-SA"/>
      </w:rPr>
    </w:lvl>
    <w:lvl w:ilvl="2" w:tplc="1A06A1A6">
      <w:numFmt w:val="bullet"/>
      <w:lvlText w:val="•"/>
      <w:lvlJc w:val="left"/>
      <w:pPr>
        <w:ind w:left="2078" w:hanging="2070"/>
      </w:pPr>
      <w:rPr>
        <w:rFonts w:hint="default"/>
        <w:lang w:val="en-US" w:eastAsia="en-US" w:bidi="ar-SA"/>
      </w:rPr>
    </w:lvl>
    <w:lvl w:ilvl="3" w:tplc="CBA4CA4C">
      <w:numFmt w:val="bullet"/>
      <w:lvlText w:val="•"/>
      <w:lvlJc w:val="left"/>
      <w:pPr>
        <w:ind w:left="2087" w:hanging="2070"/>
      </w:pPr>
      <w:rPr>
        <w:rFonts w:hint="default"/>
        <w:lang w:val="en-US" w:eastAsia="en-US" w:bidi="ar-SA"/>
      </w:rPr>
    </w:lvl>
    <w:lvl w:ilvl="4" w:tplc="5F3E3C54">
      <w:numFmt w:val="bullet"/>
      <w:lvlText w:val="•"/>
      <w:lvlJc w:val="left"/>
      <w:pPr>
        <w:ind w:left="2096" w:hanging="2070"/>
      </w:pPr>
      <w:rPr>
        <w:rFonts w:hint="default"/>
        <w:lang w:val="en-US" w:eastAsia="en-US" w:bidi="ar-SA"/>
      </w:rPr>
    </w:lvl>
    <w:lvl w:ilvl="5" w:tplc="D49886C4">
      <w:numFmt w:val="bullet"/>
      <w:lvlText w:val="•"/>
      <w:lvlJc w:val="left"/>
      <w:pPr>
        <w:ind w:left="2105" w:hanging="2070"/>
      </w:pPr>
      <w:rPr>
        <w:rFonts w:hint="default"/>
        <w:lang w:val="en-US" w:eastAsia="en-US" w:bidi="ar-SA"/>
      </w:rPr>
    </w:lvl>
    <w:lvl w:ilvl="6" w:tplc="B7E66344">
      <w:numFmt w:val="bullet"/>
      <w:lvlText w:val="•"/>
      <w:lvlJc w:val="left"/>
      <w:pPr>
        <w:ind w:left="2114" w:hanging="2070"/>
      </w:pPr>
      <w:rPr>
        <w:rFonts w:hint="default"/>
        <w:lang w:val="en-US" w:eastAsia="en-US" w:bidi="ar-SA"/>
      </w:rPr>
    </w:lvl>
    <w:lvl w:ilvl="7" w:tplc="90D6FB6A">
      <w:numFmt w:val="bullet"/>
      <w:lvlText w:val="•"/>
      <w:lvlJc w:val="left"/>
      <w:pPr>
        <w:ind w:left="2123" w:hanging="2070"/>
      </w:pPr>
      <w:rPr>
        <w:rFonts w:hint="default"/>
        <w:lang w:val="en-US" w:eastAsia="en-US" w:bidi="ar-SA"/>
      </w:rPr>
    </w:lvl>
    <w:lvl w:ilvl="8" w:tplc="97E48860">
      <w:numFmt w:val="bullet"/>
      <w:lvlText w:val="•"/>
      <w:lvlJc w:val="left"/>
      <w:pPr>
        <w:ind w:left="2132" w:hanging="2070"/>
      </w:pPr>
      <w:rPr>
        <w:rFonts w:hint="default"/>
        <w:lang w:val="en-US" w:eastAsia="en-US" w:bidi="ar-SA"/>
      </w:rPr>
    </w:lvl>
  </w:abstractNum>
  <w:abstractNum w:abstractNumId="3" w15:restartNumberingAfterBreak="0">
    <w:nsid w:val="1ED32E61"/>
    <w:multiLevelType w:val="hybridMultilevel"/>
    <w:tmpl w:val="6E38D84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D54BF"/>
    <w:multiLevelType w:val="hybridMultilevel"/>
    <w:tmpl w:val="1EE6B3C0"/>
    <w:lvl w:ilvl="0" w:tplc="FFFFFFF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5" w:hanging="360"/>
      </w:pPr>
    </w:lvl>
    <w:lvl w:ilvl="2" w:tplc="FFFFFFFF" w:tentative="1">
      <w:start w:val="1"/>
      <w:numFmt w:val="lowerRoman"/>
      <w:lvlText w:val="%3."/>
      <w:lvlJc w:val="right"/>
      <w:pPr>
        <w:ind w:left="2205" w:hanging="180"/>
      </w:pPr>
    </w:lvl>
    <w:lvl w:ilvl="3" w:tplc="FFFFFFFF" w:tentative="1">
      <w:start w:val="1"/>
      <w:numFmt w:val="decimal"/>
      <w:lvlText w:val="%4."/>
      <w:lvlJc w:val="left"/>
      <w:pPr>
        <w:ind w:left="2925" w:hanging="360"/>
      </w:pPr>
    </w:lvl>
    <w:lvl w:ilvl="4" w:tplc="FFFFFFFF" w:tentative="1">
      <w:start w:val="1"/>
      <w:numFmt w:val="lowerLetter"/>
      <w:lvlText w:val="%5."/>
      <w:lvlJc w:val="left"/>
      <w:pPr>
        <w:ind w:left="3645" w:hanging="360"/>
      </w:pPr>
    </w:lvl>
    <w:lvl w:ilvl="5" w:tplc="FFFFFFFF" w:tentative="1">
      <w:start w:val="1"/>
      <w:numFmt w:val="lowerRoman"/>
      <w:lvlText w:val="%6."/>
      <w:lvlJc w:val="right"/>
      <w:pPr>
        <w:ind w:left="4365" w:hanging="180"/>
      </w:pPr>
    </w:lvl>
    <w:lvl w:ilvl="6" w:tplc="FFFFFFFF" w:tentative="1">
      <w:start w:val="1"/>
      <w:numFmt w:val="decimal"/>
      <w:lvlText w:val="%7."/>
      <w:lvlJc w:val="left"/>
      <w:pPr>
        <w:ind w:left="5085" w:hanging="360"/>
      </w:pPr>
    </w:lvl>
    <w:lvl w:ilvl="7" w:tplc="FFFFFFFF" w:tentative="1">
      <w:start w:val="1"/>
      <w:numFmt w:val="lowerLetter"/>
      <w:lvlText w:val="%8."/>
      <w:lvlJc w:val="left"/>
      <w:pPr>
        <w:ind w:left="5805" w:hanging="360"/>
      </w:pPr>
    </w:lvl>
    <w:lvl w:ilvl="8" w:tplc="FFFFFFFF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" w15:restartNumberingAfterBreak="0">
    <w:nsid w:val="2D595A24"/>
    <w:multiLevelType w:val="hybridMultilevel"/>
    <w:tmpl w:val="E474BDDA"/>
    <w:lvl w:ilvl="0" w:tplc="00CE5DD4">
      <w:numFmt w:val="bullet"/>
      <w:lvlText w:val=""/>
      <w:lvlJc w:val="left"/>
      <w:pPr>
        <w:ind w:left="2069" w:hanging="2070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F22664E4">
      <w:numFmt w:val="bullet"/>
      <w:lvlText w:val="•"/>
      <w:lvlJc w:val="left"/>
      <w:pPr>
        <w:ind w:left="2069" w:hanging="2070"/>
      </w:pPr>
      <w:rPr>
        <w:rFonts w:hint="default"/>
        <w:lang w:val="en-US" w:eastAsia="en-US" w:bidi="ar-SA"/>
      </w:rPr>
    </w:lvl>
    <w:lvl w:ilvl="2" w:tplc="F2286A36">
      <w:numFmt w:val="bullet"/>
      <w:lvlText w:val="•"/>
      <w:lvlJc w:val="left"/>
      <w:pPr>
        <w:ind w:left="2078" w:hanging="2070"/>
      </w:pPr>
      <w:rPr>
        <w:rFonts w:hint="default"/>
        <w:lang w:val="en-US" w:eastAsia="en-US" w:bidi="ar-SA"/>
      </w:rPr>
    </w:lvl>
    <w:lvl w:ilvl="3" w:tplc="0C206576">
      <w:numFmt w:val="bullet"/>
      <w:lvlText w:val="•"/>
      <w:lvlJc w:val="left"/>
      <w:pPr>
        <w:ind w:left="2087" w:hanging="2070"/>
      </w:pPr>
      <w:rPr>
        <w:rFonts w:hint="default"/>
        <w:lang w:val="en-US" w:eastAsia="en-US" w:bidi="ar-SA"/>
      </w:rPr>
    </w:lvl>
    <w:lvl w:ilvl="4" w:tplc="E5FA608A">
      <w:numFmt w:val="bullet"/>
      <w:lvlText w:val="•"/>
      <w:lvlJc w:val="left"/>
      <w:pPr>
        <w:ind w:left="2096" w:hanging="2070"/>
      </w:pPr>
      <w:rPr>
        <w:rFonts w:hint="default"/>
        <w:lang w:val="en-US" w:eastAsia="en-US" w:bidi="ar-SA"/>
      </w:rPr>
    </w:lvl>
    <w:lvl w:ilvl="5" w:tplc="EB163D02">
      <w:numFmt w:val="bullet"/>
      <w:lvlText w:val="•"/>
      <w:lvlJc w:val="left"/>
      <w:pPr>
        <w:ind w:left="2105" w:hanging="2070"/>
      </w:pPr>
      <w:rPr>
        <w:rFonts w:hint="default"/>
        <w:lang w:val="en-US" w:eastAsia="en-US" w:bidi="ar-SA"/>
      </w:rPr>
    </w:lvl>
    <w:lvl w:ilvl="6" w:tplc="DF427CB4">
      <w:numFmt w:val="bullet"/>
      <w:lvlText w:val="•"/>
      <w:lvlJc w:val="left"/>
      <w:pPr>
        <w:ind w:left="2114" w:hanging="2070"/>
      </w:pPr>
      <w:rPr>
        <w:rFonts w:hint="default"/>
        <w:lang w:val="en-US" w:eastAsia="en-US" w:bidi="ar-SA"/>
      </w:rPr>
    </w:lvl>
    <w:lvl w:ilvl="7" w:tplc="9A32ED40">
      <w:numFmt w:val="bullet"/>
      <w:lvlText w:val="•"/>
      <w:lvlJc w:val="left"/>
      <w:pPr>
        <w:ind w:left="2123" w:hanging="2070"/>
      </w:pPr>
      <w:rPr>
        <w:rFonts w:hint="default"/>
        <w:lang w:val="en-US" w:eastAsia="en-US" w:bidi="ar-SA"/>
      </w:rPr>
    </w:lvl>
    <w:lvl w:ilvl="8" w:tplc="3320B814">
      <w:numFmt w:val="bullet"/>
      <w:lvlText w:val="•"/>
      <w:lvlJc w:val="left"/>
      <w:pPr>
        <w:ind w:left="2132" w:hanging="2070"/>
      </w:pPr>
      <w:rPr>
        <w:rFonts w:hint="default"/>
        <w:lang w:val="en-US" w:eastAsia="en-US" w:bidi="ar-SA"/>
      </w:rPr>
    </w:lvl>
  </w:abstractNum>
  <w:abstractNum w:abstractNumId="6" w15:restartNumberingAfterBreak="0">
    <w:nsid w:val="3099232C"/>
    <w:multiLevelType w:val="hybridMultilevel"/>
    <w:tmpl w:val="1EE6B3C0"/>
    <w:lvl w:ilvl="0" w:tplc="59A8DA10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85" w:hanging="360"/>
      </w:pPr>
    </w:lvl>
    <w:lvl w:ilvl="2" w:tplc="0416001B" w:tentative="1">
      <w:start w:val="1"/>
      <w:numFmt w:val="lowerRoman"/>
      <w:lvlText w:val="%3."/>
      <w:lvlJc w:val="right"/>
      <w:pPr>
        <w:ind w:left="2205" w:hanging="180"/>
      </w:pPr>
    </w:lvl>
    <w:lvl w:ilvl="3" w:tplc="0416000F" w:tentative="1">
      <w:start w:val="1"/>
      <w:numFmt w:val="decimal"/>
      <w:lvlText w:val="%4."/>
      <w:lvlJc w:val="left"/>
      <w:pPr>
        <w:ind w:left="2925" w:hanging="360"/>
      </w:pPr>
    </w:lvl>
    <w:lvl w:ilvl="4" w:tplc="04160019" w:tentative="1">
      <w:start w:val="1"/>
      <w:numFmt w:val="lowerLetter"/>
      <w:lvlText w:val="%5."/>
      <w:lvlJc w:val="left"/>
      <w:pPr>
        <w:ind w:left="3645" w:hanging="360"/>
      </w:pPr>
    </w:lvl>
    <w:lvl w:ilvl="5" w:tplc="0416001B" w:tentative="1">
      <w:start w:val="1"/>
      <w:numFmt w:val="lowerRoman"/>
      <w:lvlText w:val="%6."/>
      <w:lvlJc w:val="right"/>
      <w:pPr>
        <w:ind w:left="4365" w:hanging="180"/>
      </w:pPr>
    </w:lvl>
    <w:lvl w:ilvl="6" w:tplc="0416000F" w:tentative="1">
      <w:start w:val="1"/>
      <w:numFmt w:val="decimal"/>
      <w:lvlText w:val="%7."/>
      <w:lvlJc w:val="left"/>
      <w:pPr>
        <w:ind w:left="5085" w:hanging="360"/>
      </w:pPr>
    </w:lvl>
    <w:lvl w:ilvl="7" w:tplc="04160019" w:tentative="1">
      <w:start w:val="1"/>
      <w:numFmt w:val="lowerLetter"/>
      <w:lvlText w:val="%8."/>
      <w:lvlJc w:val="left"/>
      <w:pPr>
        <w:ind w:left="5805" w:hanging="360"/>
      </w:pPr>
    </w:lvl>
    <w:lvl w:ilvl="8" w:tplc="0416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 w15:restartNumberingAfterBreak="0">
    <w:nsid w:val="4437233E"/>
    <w:multiLevelType w:val="hybridMultilevel"/>
    <w:tmpl w:val="54E6865C"/>
    <w:lvl w:ilvl="0" w:tplc="0B46BD16">
      <w:numFmt w:val="bullet"/>
      <w:lvlText w:val=""/>
      <w:lvlJc w:val="left"/>
      <w:pPr>
        <w:ind w:left="1386" w:hanging="1026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98EAC7CE">
      <w:numFmt w:val="bullet"/>
      <w:lvlText w:val="•"/>
      <w:lvlJc w:val="left"/>
      <w:pPr>
        <w:ind w:left="1457" w:hanging="1026"/>
      </w:pPr>
      <w:rPr>
        <w:rFonts w:hint="default"/>
        <w:lang w:val="en-US" w:eastAsia="en-US" w:bidi="ar-SA"/>
      </w:rPr>
    </w:lvl>
    <w:lvl w:ilvl="2" w:tplc="CC34766E">
      <w:numFmt w:val="bullet"/>
      <w:lvlText w:val="•"/>
      <w:lvlJc w:val="left"/>
      <w:pPr>
        <w:ind w:left="1535" w:hanging="1026"/>
      </w:pPr>
      <w:rPr>
        <w:rFonts w:hint="default"/>
        <w:lang w:val="en-US" w:eastAsia="en-US" w:bidi="ar-SA"/>
      </w:rPr>
    </w:lvl>
    <w:lvl w:ilvl="3" w:tplc="F08CCA48">
      <w:numFmt w:val="bullet"/>
      <w:lvlText w:val="•"/>
      <w:lvlJc w:val="left"/>
      <w:pPr>
        <w:ind w:left="1612" w:hanging="1026"/>
      </w:pPr>
      <w:rPr>
        <w:rFonts w:hint="default"/>
        <w:lang w:val="en-US" w:eastAsia="en-US" w:bidi="ar-SA"/>
      </w:rPr>
    </w:lvl>
    <w:lvl w:ilvl="4" w:tplc="D19A7780">
      <w:numFmt w:val="bullet"/>
      <w:lvlText w:val="•"/>
      <w:lvlJc w:val="left"/>
      <w:pPr>
        <w:ind w:left="1690" w:hanging="1026"/>
      </w:pPr>
      <w:rPr>
        <w:rFonts w:hint="default"/>
        <w:lang w:val="en-US" w:eastAsia="en-US" w:bidi="ar-SA"/>
      </w:rPr>
    </w:lvl>
    <w:lvl w:ilvl="5" w:tplc="019E6C58">
      <w:numFmt w:val="bullet"/>
      <w:lvlText w:val="•"/>
      <w:lvlJc w:val="left"/>
      <w:pPr>
        <w:ind w:left="1768" w:hanging="1026"/>
      </w:pPr>
      <w:rPr>
        <w:rFonts w:hint="default"/>
        <w:lang w:val="en-US" w:eastAsia="en-US" w:bidi="ar-SA"/>
      </w:rPr>
    </w:lvl>
    <w:lvl w:ilvl="6" w:tplc="F1CA9AEA">
      <w:numFmt w:val="bullet"/>
      <w:lvlText w:val="•"/>
      <w:lvlJc w:val="left"/>
      <w:pPr>
        <w:ind w:left="1845" w:hanging="1026"/>
      </w:pPr>
      <w:rPr>
        <w:rFonts w:hint="default"/>
        <w:lang w:val="en-US" w:eastAsia="en-US" w:bidi="ar-SA"/>
      </w:rPr>
    </w:lvl>
    <w:lvl w:ilvl="7" w:tplc="770C81B4">
      <w:numFmt w:val="bullet"/>
      <w:lvlText w:val="•"/>
      <w:lvlJc w:val="left"/>
      <w:pPr>
        <w:ind w:left="1923" w:hanging="1026"/>
      </w:pPr>
      <w:rPr>
        <w:rFonts w:hint="default"/>
        <w:lang w:val="en-US" w:eastAsia="en-US" w:bidi="ar-SA"/>
      </w:rPr>
    </w:lvl>
    <w:lvl w:ilvl="8" w:tplc="50868BC0">
      <w:numFmt w:val="bullet"/>
      <w:lvlText w:val="•"/>
      <w:lvlJc w:val="left"/>
      <w:pPr>
        <w:ind w:left="2000" w:hanging="1026"/>
      </w:pPr>
      <w:rPr>
        <w:rFonts w:hint="default"/>
        <w:lang w:val="en-US" w:eastAsia="en-US" w:bidi="ar-SA"/>
      </w:rPr>
    </w:lvl>
  </w:abstractNum>
  <w:abstractNum w:abstractNumId="8" w15:restartNumberingAfterBreak="0">
    <w:nsid w:val="4B3E577C"/>
    <w:multiLevelType w:val="hybridMultilevel"/>
    <w:tmpl w:val="6E38D8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96E64"/>
    <w:multiLevelType w:val="hybridMultilevel"/>
    <w:tmpl w:val="808C2056"/>
    <w:lvl w:ilvl="0" w:tplc="F21CA290">
      <w:numFmt w:val="bullet"/>
      <w:lvlText w:val=""/>
      <w:lvlJc w:val="left"/>
      <w:pPr>
        <w:ind w:left="2127" w:hanging="1988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E5989558">
      <w:numFmt w:val="bullet"/>
      <w:lvlText w:val="•"/>
      <w:lvlJc w:val="left"/>
      <w:pPr>
        <w:ind w:left="2120" w:hanging="1988"/>
      </w:pPr>
      <w:rPr>
        <w:rFonts w:hint="default"/>
        <w:lang w:val="en-US" w:eastAsia="en-US" w:bidi="ar-SA"/>
      </w:rPr>
    </w:lvl>
    <w:lvl w:ilvl="2" w:tplc="D8DE61CC">
      <w:numFmt w:val="bullet"/>
      <w:lvlText w:val="•"/>
      <w:lvlJc w:val="left"/>
      <w:pPr>
        <w:ind w:left="2216" w:hanging="1988"/>
      </w:pPr>
      <w:rPr>
        <w:rFonts w:hint="default"/>
        <w:lang w:val="en-US" w:eastAsia="en-US" w:bidi="ar-SA"/>
      </w:rPr>
    </w:lvl>
    <w:lvl w:ilvl="3" w:tplc="274278DE">
      <w:numFmt w:val="bullet"/>
      <w:lvlText w:val="•"/>
      <w:lvlJc w:val="left"/>
      <w:pPr>
        <w:ind w:left="2313" w:hanging="1988"/>
      </w:pPr>
      <w:rPr>
        <w:rFonts w:hint="default"/>
        <w:lang w:val="en-US" w:eastAsia="en-US" w:bidi="ar-SA"/>
      </w:rPr>
    </w:lvl>
    <w:lvl w:ilvl="4" w:tplc="3DBA7064">
      <w:numFmt w:val="bullet"/>
      <w:lvlText w:val="•"/>
      <w:lvlJc w:val="left"/>
      <w:pPr>
        <w:ind w:left="2410" w:hanging="1988"/>
      </w:pPr>
      <w:rPr>
        <w:rFonts w:hint="default"/>
        <w:lang w:val="en-US" w:eastAsia="en-US" w:bidi="ar-SA"/>
      </w:rPr>
    </w:lvl>
    <w:lvl w:ilvl="5" w:tplc="0C2C6894">
      <w:numFmt w:val="bullet"/>
      <w:lvlText w:val="•"/>
      <w:lvlJc w:val="left"/>
      <w:pPr>
        <w:ind w:left="2507" w:hanging="1988"/>
      </w:pPr>
      <w:rPr>
        <w:rFonts w:hint="default"/>
        <w:lang w:val="en-US" w:eastAsia="en-US" w:bidi="ar-SA"/>
      </w:rPr>
    </w:lvl>
    <w:lvl w:ilvl="6" w:tplc="62A4C508">
      <w:numFmt w:val="bullet"/>
      <w:lvlText w:val="•"/>
      <w:lvlJc w:val="left"/>
      <w:pPr>
        <w:ind w:left="2604" w:hanging="1988"/>
      </w:pPr>
      <w:rPr>
        <w:rFonts w:hint="default"/>
        <w:lang w:val="en-US" w:eastAsia="en-US" w:bidi="ar-SA"/>
      </w:rPr>
    </w:lvl>
    <w:lvl w:ilvl="7" w:tplc="7DEE8E08">
      <w:numFmt w:val="bullet"/>
      <w:lvlText w:val="•"/>
      <w:lvlJc w:val="left"/>
      <w:pPr>
        <w:ind w:left="2701" w:hanging="1988"/>
      </w:pPr>
      <w:rPr>
        <w:rFonts w:hint="default"/>
        <w:lang w:val="en-US" w:eastAsia="en-US" w:bidi="ar-SA"/>
      </w:rPr>
    </w:lvl>
    <w:lvl w:ilvl="8" w:tplc="45402DBA">
      <w:numFmt w:val="bullet"/>
      <w:lvlText w:val="•"/>
      <w:lvlJc w:val="left"/>
      <w:pPr>
        <w:ind w:left="2798" w:hanging="1988"/>
      </w:pPr>
      <w:rPr>
        <w:rFonts w:hint="default"/>
        <w:lang w:val="en-US" w:eastAsia="en-US" w:bidi="ar-SA"/>
      </w:rPr>
    </w:lvl>
  </w:abstractNum>
  <w:abstractNum w:abstractNumId="10" w15:restartNumberingAfterBreak="0">
    <w:nsid w:val="570A6ECC"/>
    <w:multiLevelType w:val="hybridMultilevel"/>
    <w:tmpl w:val="88CEE3B4"/>
    <w:lvl w:ilvl="0" w:tplc="2968D184">
      <w:start w:val="1"/>
      <w:numFmt w:val="decimal"/>
      <w:lvlText w:val="%1."/>
      <w:lvlJc w:val="left"/>
      <w:pPr>
        <w:ind w:left="1104" w:hanging="164"/>
      </w:pPr>
      <w:rPr>
        <w:rFonts w:ascii="Times New Roman" w:eastAsia="Times New Roman" w:hAnsi="Times New Roman" w:cs="Times New Roman" w:hint="default"/>
        <w:w w:val="101"/>
        <w:sz w:val="16"/>
        <w:szCs w:val="16"/>
        <w:lang w:val="en-US" w:eastAsia="en-US" w:bidi="ar-SA"/>
      </w:rPr>
    </w:lvl>
    <w:lvl w:ilvl="1" w:tplc="5E30B6FE">
      <w:numFmt w:val="bullet"/>
      <w:lvlText w:val="•"/>
      <w:lvlJc w:val="left"/>
      <w:pPr>
        <w:ind w:left="1687" w:hanging="164"/>
      </w:pPr>
      <w:rPr>
        <w:rFonts w:hint="default"/>
        <w:lang w:val="en-US" w:eastAsia="en-US" w:bidi="ar-SA"/>
      </w:rPr>
    </w:lvl>
    <w:lvl w:ilvl="2" w:tplc="C90C51A4">
      <w:numFmt w:val="bullet"/>
      <w:lvlText w:val="•"/>
      <w:lvlJc w:val="left"/>
      <w:pPr>
        <w:ind w:left="2275" w:hanging="164"/>
      </w:pPr>
      <w:rPr>
        <w:rFonts w:hint="default"/>
        <w:lang w:val="en-US" w:eastAsia="en-US" w:bidi="ar-SA"/>
      </w:rPr>
    </w:lvl>
    <w:lvl w:ilvl="3" w:tplc="8E66539A">
      <w:numFmt w:val="bullet"/>
      <w:lvlText w:val="•"/>
      <w:lvlJc w:val="left"/>
      <w:pPr>
        <w:ind w:left="2862" w:hanging="164"/>
      </w:pPr>
      <w:rPr>
        <w:rFonts w:hint="default"/>
        <w:lang w:val="en-US" w:eastAsia="en-US" w:bidi="ar-SA"/>
      </w:rPr>
    </w:lvl>
    <w:lvl w:ilvl="4" w:tplc="B2D66516">
      <w:numFmt w:val="bullet"/>
      <w:lvlText w:val="•"/>
      <w:lvlJc w:val="left"/>
      <w:pPr>
        <w:ind w:left="3450" w:hanging="164"/>
      </w:pPr>
      <w:rPr>
        <w:rFonts w:hint="default"/>
        <w:lang w:val="en-US" w:eastAsia="en-US" w:bidi="ar-SA"/>
      </w:rPr>
    </w:lvl>
    <w:lvl w:ilvl="5" w:tplc="95F692F8">
      <w:numFmt w:val="bullet"/>
      <w:lvlText w:val="•"/>
      <w:lvlJc w:val="left"/>
      <w:pPr>
        <w:ind w:left="4037" w:hanging="164"/>
      </w:pPr>
      <w:rPr>
        <w:rFonts w:hint="default"/>
        <w:lang w:val="en-US" w:eastAsia="en-US" w:bidi="ar-SA"/>
      </w:rPr>
    </w:lvl>
    <w:lvl w:ilvl="6" w:tplc="9B64B0BE">
      <w:numFmt w:val="bullet"/>
      <w:lvlText w:val="•"/>
      <w:lvlJc w:val="left"/>
      <w:pPr>
        <w:ind w:left="4625" w:hanging="164"/>
      </w:pPr>
      <w:rPr>
        <w:rFonts w:hint="default"/>
        <w:lang w:val="en-US" w:eastAsia="en-US" w:bidi="ar-SA"/>
      </w:rPr>
    </w:lvl>
    <w:lvl w:ilvl="7" w:tplc="053C1356">
      <w:numFmt w:val="bullet"/>
      <w:lvlText w:val="•"/>
      <w:lvlJc w:val="left"/>
      <w:pPr>
        <w:ind w:left="5212" w:hanging="164"/>
      </w:pPr>
      <w:rPr>
        <w:rFonts w:hint="default"/>
        <w:lang w:val="en-US" w:eastAsia="en-US" w:bidi="ar-SA"/>
      </w:rPr>
    </w:lvl>
    <w:lvl w:ilvl="8" w:tplc="32881578">
      <w:numFmt w:val="bullet"/>
      <w:lvlText w:val="•"/>
      <w:lvlJc w:val="left"/>
      <w:pPr>
        <w:ind w:left="5800" w:hanging="164"/>
      </w:pPr>
      <w:rPr>
        <w:rFonts w:hint="default"/>
        <w:lang w:val="en-US" w:eastAsia="en-US" w:bidi="ar-SA"/>
      </w:rPr>
    </w:lvl>
  </w:abstractNum>
  <w:abstractNum w:abstractNumId="11" w15:restartNumberingAfterBreak="0">
    <w:nsid w:val="57B57DE9"/>
    <w:multiLevelType w:val="hybridMultilevel"/>
    <w:tmpl w:val="681EE280"/>
    <w:lvl w:ilvl="0" w:tplc="F7E21C2E">
      <w:start w:val="1"/>
      <w:numFmt w:val="decimal"/>
      <w:lvlText w:val="%1."/>
      <w:lvlJc w:val="left"/>
      <w:pPr>
        <w:ind w:left="941" w:hanging="461"/>
      </w:pPr>
      <w:rPr>
        <w:rFonts w:ascii="Times New Roman" w:eastAsia="Times New Roman" w:hAnsi="Times New Roman" w:cs="Times New Roman" w:hint="default"/>
        <w:spacing w:val="0"/>
        <w:w w:val="101"/>
        <w:sz w:val="16"/>
        <w:szCs w:val="16"/>
        <w:lang w:val="en-US" w:eastAsia="en-US" w:bidi="ar-SA"/>
      </w:rPr>
    </w:lvl>
    <w:lvl w:ilvl="1" w:tplc="65E0ACD4">
      <w:start w:val="1"/>
      <w:numFmt w:val="decimal"/>
      <w:lvlText w:val="%2."/>
      <w:lvlJc w:val="left"/>
      <w:pPr>
        <w:ind w:left="1104" w:hanging="164"/>
      </w:pPr>
      <w:rPr>
        <w:rFonts w:ascii="Times New Roman" w:eastAsia="Times New Roman" w:hAnsi="Times New Roman" w:cs="Times New Roman" w:hint="default"/>
        <w:w w:val="101"/>
        <w:sz w:val="16"/>
        <w:szCs w:val="16"/>
        <w:lang w:val="en-US" w:eastAsia="en-US" w:bidi="ar-SA"/>
      </w:rPr>
    </w:lvl>
    <w:lvl w:ilvl="2" w:tplc="E0CEE560">
      <w:numFmt w:val="bullet"/>
      <w:lvlText w:val="•"/>
      <w:lvlJc w:val="left"/>
      <w:pPr>
        <w:ind w:left="1747" w:hanging="164"/>
      </w:pPr>
      <w:rPr>
        <w:rFonts w:hint="default"/>
        <w:lang w:val="en-US" w:eastAsia="en-US" w:bidi="ar-SA"/>
      </w:rPr>
    </w:lvl>
    <w:lvl w:ilvl="3" w:tplc="1BFA8504">
      <w:numFmt w:val="bullet"/>
      <w:lvlText w:val="•"/>
      <w:lvlJc w:val="left"/>
      <w:pPr>
        <w:ind w:left="2394" w:hanging="164"/>
      </w:pPr>
      <w:rPr>
        <w:rFonts w:hint="default"/>
        <w:lang w:val="en-US" w:eastAsia="en-US" w:bidi="ar-SA"/>
      </w:rPr>
    </w:lvl>
    <w:lvl w:ilvl="4" w:tplc="8904CA96">
      <w:numFmt w:val="bullet"/>
      <w:lvlText w:val="•"/>
      <w:lvlJc w:val="left"/>
      <w:pPr>
        <w:ind w:left="3041" w:hanging="164"/>
      </w:pPr>
      <w:rPr>
        <w:rFonts w:hint="default"/>
        <w:lang w:val="en-US" w:eastAsia="en-US" w:bidi="ar-SA"/>
      </w:rPr>
    </w:lvl>
    <w:lvl w:ilvl="5" w:tplc="71A40F88">
      <w:numFmt w:val="bullet"/>
      <w:lvlText w:val="•"/>
      <w:lvlJc w:val="left"/>
      <w:pPr>
        <w:ind w:left="3688" w:hanging="164"/>
      </w:pPr>
      <w:rPr>
        <w:rFonts w:hint="default"/>
        <w:lang w:val="en-US" w:eastAsia="en-US" w:bidi="ar-SA"/>
      </w:rPr>
    </w:lvl>
    <w:lvl w:ilvl="6" w:tplc="44087CF8">
      <w:numFmt w:val="bullet"/>
      <w:lvlText w:val="•"/>
      <w:lvlJc w:val="left"/>
      <w:pPr>
        <w:ind w:left="4335" w:hanging="164"/>
      </w:pPr>
      <w:rPr>
        <w:rFonts w:hint="default"/>
        <w:lang w:val="en-US" w:eastAsia="en-US" w:bidi="ar-SA"/>
      </w:rPr>
    </w:lvl>
    <w:lvl w:ilvl="7" w:tplc="985A3522">
      <w:numFmt w:val="bullet"/>
      <w:lvlText w:val="•"/>
      <w:lvlJc w:val="left"/>
      <w:pPr>
        <w:ind w:left="4982" w:hanging="164"/>
      </w:pPr>
      <w:rPr>
        <w:rFonts w:hint="default"/>
        <w:lang w:val="en-US" w:eastAsia="en-US" w:bidi="ar-SA"/>
      </w:rPr>
    </w:lvl>
    <w:lvl w:ilvl="8" w:tplc="DB6685C0">
      <w:numFmt w:val="bullet"/>
      <w:lvlText w:val="•"/>
      <w:lvlJc w:val="left"/>
      <w:pPr>
        <w:ind w:left="5629" w:hanging="164"/>
      </w:pPr>
      <w:rPr>
        <w:rFonts w:hint="default"/>
        <w:lang w:val="en-US" w:eastAsia="en-US" w:bidi="ar-SA"/>
      </w:rPr>
    </w:lvl>
  </w:abstractNum>
  <w:abstractNum w:abstractNumId="12" w15:restartNumberingAfterBreak="0">
    <w:nsid w:val="74F40E68"/>
    <w:multiLevelType w:val="hybridMultilevel"/>
    <w:tmpl w:val="D180AA74"/>
    <w:lvl w:ilvl="0" w:tplc="FFFFFFF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5" w:hanging="360"/>
      </w:pPr>
    </w:lvl>
    <w:lvl w:ilvl="2" w:tplc="FFFFFFFF" w:tentative="1">
      <w:start w:val="1"/>
      <w:numFmt w:val="lowerRoman"/>
      <w:lvlText w:val="%3."/>
      <w:lvlJc w:val="right"/>
      <w:pPr>
        <w:ind w:left="2205" w:hanging="180"/>
      </w:pPr>
    </w:lvl>
    <w:lvl w:ilvl="3" w:tplc="FFFFFFFF" w:tentative="1">
      <w:start w:val="1"/>
      <w:numFmt w:val="decimal"/>
      <w:lvlText w:val="%4."/>
      <w:lvlJc w:val="left"/>
      <w:pPr>
        <w:ind w:left="2925" w:hanging="360"/>
      </w:pPr>
    </w:lvl>
    <w:lvl w:ilvl="4" w:tplc="FFFFFFFF" w:tentative="1">
      <w:start w:val="1"/>
      <w:numFmt w:val="lowerLetter"/>
      <w:lvlText w:val="%5."/>
      <w:lvlJc w:val="left"/>
      <w:pPr>
        <w:ind w:left="3645" w:hanging="360"/>
      </w:pPr>
    </w:lvl>
    <w:lvl w:ilvl="5" w:tplc="FFFFFFFF" w:tentative="1">
      <w:start w:val="1"/>
      <w:numFmt w:val="lowerRoman"/>
      <w:lvlText w:val="%6."/>
      <w:lvlJc w:val="right"/>
      <w:pPr>
        <w:ind w:left="4365" w:hanging="180"/>
      </w:pPr>
    </w:lvl>
    <w:lvl w:ilvl="6" w:tplc="FFFFFFFF" w:tentative="1">
      <w:start w:val="1"/>
      <w:numFmt w:val="decimal"/>
      <w:lvlText w:val="%7."/>
      <w:lvlJc w:val="left"/>
      <w:pPr>
        <w:ind w:left="5085" w:hanging="360"/>
      </w:pPr>
    </w:lvl>
    <w:lvl w:ilvl="7" w:tplc="FFFFFFFF" w:tentative="1">
      <w:start w:val="1"/>
      <w:numFmt w:val="lowerLetter"/>
      <w:lvlText w:val="%8."/>
      <w:lvlJc w:val="left"/>
      <w:pPr>
        <w:ind w:left="5805" w:hanging="360"/>
      </w:pPr>
    </w:lvl>
    <w:lvl w:ilvl="8" w:tplc="FFFFFFFF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3" w15:restartNumberingAfterBreak="0">
    <w:nsid w:val="7F007506"/>
    <w:multiLevelType w:val="hybridMultilevel"/>
    <w:tmpl w:val="D180AA74"/>
    <w:lvl w:ilvl="0" w:tplc="59A8DA10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85" w:hanging="360"/>
      </w:pPr>
    </w:lvl>
    <w:lvl w:ilvl="2" w:tplc="0416001B" w:tentative="1">
      <w:start w:val="1"/>
      <w:numFmt w:val="lowerRoman"/>
      <w:lvlText w:val="%3."/>
      <w:lvlJc w:val="right"/>
      <w:pPr>
        <w:ind w:left="2205" w:hanging="180"/>
      </w:pPr>
    </w:lvl>
    <w:lvl w:ilvl="3" w:tplc="0416000F" w:tentative="1">
      <w:start w:val="1"/>
      <w:numFmt w:val="decimal"/>
      <w:lvlText w:val="%4."/>
      <w:lvlJc w:val="left"/>
      <w:pPr>
        <w:ind w:left="2925" w:hanging="360"/>
      </w:pPr>
    </w:lvl>
    <w:lvl w:ilvl="4" w:tplc="04160019" w:tentative="1">
      <w:start w:val="1"/>
      <w:numFmt w:val="lowerLetter"/>
      <w:lvlText w:val="%5."/>
      <w:lvlJc w:val="left"/>
      <w:pPr>
        <w:ind w:left="3645" w:hanging="360"/>
      </w:pPr>
    </w:lvl>
    <w:lvl w:ilvl="5" w:tplc="0416001B" w:tentative="1">
      <w:start w:val="1"/>
      <w:numFmt w:val="lowerRoman"/>
      <w:lvlText w:val="%6."/>
      <w:lvlJc w:val="right"/>
      <w:pPr>
        <w:ind w:left="4365" w:hanging="180"/>
      </w:pPr>
    </w:lvl>
    <w:lvl w:ilvl="6" w:tplc="0416000F" w:tentative="1">
      <w:start w:val="1"/>
      <w:numFmt w:val="decimal"/>
      <w:lvlText w:val="%7."/>
      <w:lvlJc w:val="left"/>
      <w:pPr>
        <w:ind w:left="5085" w:hanging="360"/>
      </w:pPr>
    </w:lvl>
    <w:lvl w:ilvl="7" w:tplc="04160019" w:tentative="1">
      <w:start w:val="1"/>
      <w:numFmt w:val="lowerLetter"/>
      <w:lvlText w:val="%8."/>
      <w:lvlJc w:val="left"/>
      <w:pPr>
        <w:ind w:left="5805" w:hanging="360"/>
      </w:pPr>
    </w:lvl>
    <w:lvl w:ilvl="8" w:tplc="0416001B" w:tentative="1">
      <w:start w:val="1"/>
      <w:numFmt w:val="lowerRoman"/>
      <w:lvlText w:val="%9."/>
      <w:lvlJc w:val="right"/>
      <w:pPr>
        <w:ind w:left="6525" w:hanging="180"/>
      </w:pPr>
    </w:lvl>
  </w:abstractNum>
  <w:num w:numId="1" w16cid:durableId="1267614817">
    <w:abstractNumId w:val="11"/>
  </w:num>
  <w:num w:numId="2" w16cid:durableId="272245929">
    <w:abstractNumId w:val="10"/>
  </w:num>
  <w:num w:numId="3" w16cid:durableId="1609579732">
    <w:abstractNumId w:val="2"/>
  </w:num>
  <w:num w:numId="4" w16cid:durableId="599724324">
    <w:abstractNumId w:val="5"/>
  </w:num>
  <w:num w:numId="5" w16cid:durableId="109668304">
    <w:abstractNumId w:val="9"/>
  </w:num>
  <w:num w:numId="6" w16cid:durableId="1379696099">
    <w:abstractNumId w:val="1"/>
  </w:num>
  <w:num w:numId="7" w16cid:durableId="1383089788">
    <w:abstractNumId w:val="7"/>
  </w:num>
  <w:num w:numId="8" w16cid:durableId="1592350019">
    <w:abstractNumId w:val="6"/>
  </w:num>
  <w:num w:numId="9" w16cid:durableId="1582180542">
    <w:abstractNumId w:val="4"/>
  </w:num>
  <w:num w:numId="10" w16cid:durableId="1051540388">
    <w:abstractNumId w:val="3"/>
  </w:num>
  <w:num w:numId="11" w16cid:durableId="2043430944">
    <w:abstractNumId w:val="8"/>
  </w:num>
  <w:num w:numId="12" w16cid:durableId="788014524">
    <w:abstractNumId w:val="13"/>
  </w:num>
  <w:num w:numId="13" w16cid:durableId="1440181266">
    <w:abstractNumId w:val="12"/>
  </w:num>
  <w:num w:numId="14" w16cid:durableId="357582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860"/>
    <w:rsid w:val="0000079E"/>
    <w:rsid w:val="00033915"/>
    <w:rsid w:val="00036E63"/>
    <w:rsid w:val="00037B69"/>
    <w:rsid w:val="000428D6"/>
    <w:rsid w:val="00057A00"/>
    <w:rsid w:val="00075C02"/>
    <w:rsid w:val="00075FE9"/>
    <w:rsid w:val="00083DF9"/>
    <w:rsid w:val="000877BD"/>
    <w:rsid w:val="00092CCB"/>
    <w:rsid w:val="00094FDD"/>
    <w:rsid w:val="00095649"/>
    <w:rsid w:val="000A44C5"/>
    <w:rsid w:val="000C26DF"/>
    <w:rsid w:val="000D1860"/>
    <w:rsid w:val="000D5A22"/>
    <w:rsid w:val="000D5FF1"/>
    <w:rsid w:val="000E59AB"/>
    <w:rsid w:val="00102AD5"/>
    <w:rsid w:val="00104638"/>
    <w:rsid w:val="00110BBF"/>
    <w:rsid w:val="00157971"/>
    <w:rsid w:val="0016656B"/>
    <w:rsid w:val="00180856"/>
    <w:rsid w:val="00193027"/>
    <w:rsid w:val="001A2F2B"/>
    <w:rsid w:val="001B27BA"/>
    <w:rsid w:val="001B4AEE"/>
    <w:rsid w:val="001C0170"/>
    <w:rsid w:val="001D379C"/>
    <w:rsid w:val="001D67E0"/>
    <w:rsid w:val="001F7F73"/>
    <w:rsid w:val="00202DFA"/>
    <w:rsid w:val="00205C44"/>
    <w:rsid w:val="00227374"/>
    <w:rsid w:val="00230123"/>
    <w:rsid w:val="002449A5"/>
    <w:rsid w:val="00283077"/>
    <w:rsid w:val="00285F29"/>
    <w:rsid w:val="002A2535"/>
    <w:rsid w:val="002C09EC"/>
    <w:rsid w:val="002D04DD"/>
    <w:rsid w:val="00300944"/>
    <w:rsid w:val="00317EF6"/>
    <w:rsid w:val="00326A1C"/>
    <w:rsid w:val="003303FA"/>
    <w:rsid w:val="0033400D"/>
    <w:rsid w:val="00345CF8"/>
    <w:rsid w:val="00347C00"/>
    <w:rsid w:val="003515D9"/>
    <w:rsid w:val="00356767"/>
    <w:rsid w:val="00390910"/>
    <w:rsid w:val="003B548D"/>
    <w:rsid w:val="003D19F6"/>
    <w:rsid w:val="003D4682"/>
    <w:rsid w:val="003F4982"/>
    <w:rsid w:val="004000D1"/>
    <w:rsid w:val="00411810"/>
    <w:rsid w:val="00411F89"/>
    <w:rsid w:val="00436B0B"/>
    <w:rsid w:val="00445E79"/>
    <w:rsid w:val="004474E1"/>
    <w:rsid w:val="004528F1"/>
    <w:rsid w:val="0045504B"/>
    <w:rsid w:val="004556F3"/>
    <w:rsid w:val="004647CE"/>
    <w:rsid w:val="00464D30"/>
    <w:rsid w:val="004715D9"/>
    <w:rsid w:val="00472277"/>
    <w:rsid w:val="00474026"/>
    <w:rsid w:val="00477970"/>
    <w:rsid w:val="00477F43"/>
    <w:rsid w:val="00490BC9"/>
    <w:rsid w:val="00490D8B"/>
    <w:rsid w:val="00490FA2"/>
    <w:rsid w:val="00492285"/>
    <w:rsid w:val="004A1129"/>
    <w:rsid w:val="004B106B"/>
    <w:rsid w:val="004B379B"/>
    <w:rsid w:val="004C3C91"/>
    <w:rsid w:val="004F18F0"/>
    <w:rsid w:val="004F685D"/>
    <w:rsid w:val="0050128A"/>
    <w:rsid w:val="0050495E"/>
    <w:rsid w:val="00513288"/>
    <w:rsid w:val="0051406B"/>
    <w:rsid w:val="005158F6"/>
    <w:rsid w:val="00516614"/>
    <w:rsid w:val="0052250A"/>
    <w:rsid w:val="0052608E"/>
    <w:rsid w:val="00527ACC"/>
    <w:rsid w:val="00544139"/>
    <w:rsid w:val="005463F2"/>
    <w:rsid w:val="00550720"/>
    <w:rsid w:val="00554897"/>
    <w:rsid w:val="00564E8D"/>
    <w:rsid w:val="00572B4B"/>
    <w:rsid w:val="00590BCA"/>
    <w:rsid w:val="0059528D"/>
    <w:rsid w:val="005B1B16"/>
    <w:rsid w:val="005B244F"/>
    <w:rsid w:val="005C05E7"/>
    <w:rsid w:val="005E07B2"/>
    <w:rsid w:val="005E1B1E"/>
    <w:rsid w:val="005E5A8F"/>
    <w:rsid w:val="005F0C4D"/>
    <w:rsid w:val="005F631F"/>
    <w:rsid w:val="00612B3F"/>
    <w:rsid w:val="00614941"/>
    <w:rsid w:val="00624AF1"/>
    <w:rsid w:val="00634F28"/>
    <w:rsid w:val="00643897"/>
    <w:rsid w:val="006520B7"/>
    <w:rsid w:val="00663DE7"/>
    <w:rsid w:val="006D5E4F"/>
    <w:rsid w:val="00704A07"/>
    <w:rsid w:val="00711CC1"/>
    <w:rsid w:val="007232D8"/>
    <w:rsid w:val="007311E1"/>
    <w:rsid w:val="00744F66"/>
    <w:rsid w:val="007514F7"/>
    <w:rsid w:val="007558E9"/>
    <w:rsid w:val="00760A55"/>
    <w:rsid w:val="00772FF3"/>
    <w:rsid w:val="007A329E"/>
    <w:rsid w:val="007B53CA"/>
    <w:rsid w:val="007D32C3"/>
    <w:rsid w:val="007E23E3"/>
    <w:rsid w:val="00800155"/>
    <w:rsid w:val="008008B0"/>
    <w:rsid w:val="00802A1A"/>
    <w:rsid w:val="008068D5"/>
    <w:rsid w:val="00814023"/>
    <w:rsid w:val="0081702E"/>
    <w:rsid w:val="008274E9"/>
    <w:rsid w:val="00833EAC"/>
    <w:rsid w:val="00843B39"/>
    <w:rsid w:val="00864EFC"/>
    <w:rsid w:val="0086571A"/>
    <w:rsid w:val="008658B5"/>
    <w:rsid w:val="008710D3"/>
    <w:rsid w:val="0089673D"/>
    <w:rsid w:val="008973DC"/>
    <w:rsid w:val="008B40EB"/>
    <w:rsid w:val="008E1799"/>
    <w:rsid w:val="008E5F8C"/>
    <w:rsid w:val="008E6675"/>
    <w:rsid w:val="00901694"/>
    <w:rsid w:val="0090292D"/>
    <w:rsid w:val="00903B94"/>
    <w:rsid w:val="00913C97"/>
    <w:rsid w:val="009407E7"/>
    <w:rsid w:val="00942D03"/>
    <w:rsid w:val="00946AB6"/>
    <w:rsid w:val="009473C6"/>
    <w:rsid w:val="0095296E"/>
    <w:rsid w:val="009646E3"/>
    <w:rsid w:val="00965A93"/>
    <w:rsid w:val="00967AC0"/>
    <w:rsid w:val="00970B2C"/>
    <w:rsid w:val="009771E7"/>
    <w:rsid w:val="0098064D"/>
    <w:rsid w:val="009820C2"/>
    <w:rsid w:val="00993F73"/>
    <w:rsid w:val="00994651"/>
    <w:rsid w:val="009B7556"/>
    <w:rsid w:val="009C0613"/>
    <w:rsid w:val="009C7A25"/>
    <w:rsid w:val="009D6835"/>
    <w:rsid w:val="009E08F9"/>
    <w:rsid w:val="009E1E96"/>
    <w:rsid w:val="009E2F6E"/>
    <w:rsid w:val="009F6DBD"/>
    <w:rsid w:val="00A01834"/>
    <w:rsid w:val="00A04D8C"/>
    <w:rsid w:val="00A10C8D"/>
    <w:rsid w:val="00A14995"/>
    <w:rsid w:val="00A31291"/>
    <w:rsid w:val="00A37908"/>
    <w:rsid w:val="00A414E9"/>
    <w:rsid w:val="00A43769"/>
    <w:rsid w:val="00A44C82"/>
    <w:rsid w:val="00A521EB"/>
    <w:rsid w:val="00A60109"/>
    <w:rsid w:val="00A649E7"/>
    <w:rsid w:val="00A6758F"/>
    <w:rsid w:val="00A8463A"/>
    <w:rsid w:val="00A86DC7"/>
    <w:rsid w:val="00AB18A4"/>
    <w:rsid w:val="00AC0E5B"/>
    <w:rsid w:val="00AD5906"/>
    <w:rsid w:val="00B21AE9"/>
    <w:rsid w:val="00B328F6"/>
    <w:rsid w:val="00B37C73"/>
    <w:rsid w:val="00B40143"/>
    <w:rsid w:val="00B50252"/>
    <w:rsid w:val="00B547C7"/>
    <w:rsid w:val="00B664A5"/>
    <w:rsid w:val="00B70ECB"/>
    <w:rsid w:val="00B90E63"/>
    <w:rsid w:val="00B967E4"/>
    <w:rsid w:val="00BA5760"/>
    <w:rsid w:val="00BB70F0"/>
    <w:rsid w:val="00BE1A12"/>
    <w:rsid w:val="00BE2803"/>
    <w:rsid w:val="00BF37E7"/>
    <w:rsid w:val="00BF58DE"/>
    <w:rsid w:val="00C112F8"/>
    <w:rsid w:val="00C21E1C"/>
    <w:rsid w:val="00C2484C"/>
    <w:rsid w:val="00C3505C"/>
    <w:rsid w:val="00C358DB"/>
    <w:rsid w:val="00C46F53"/>
    <w:rsid w:val="00C64E6C"/>
    <w:rsid w:val="00C73CF7"/>
    <w:rsid w:val="00C975CC"/>
    <w:rsid w:val="00CA041D"/>
    <w:rsid w:val="00CA5B28"/>
    <w:rsid w:val="00CD0E17"/>
    <w:rsid w:val="00CD683A"/>
    <w:rsid w:val="00CF10B6"/>
    <w:rsid w:val="00CF6F7D"/>
    <w:rsid w:val="00D00BF2"/>
    <w:rsid w:val="00D26227"/>
    <w:rsid w:val="00D404A2"/>
    <w:rsid w:val="00D465E3"/>
    <w:rsid w:val="00D6269C"/>
    <w:rsid w:val="00D653A3"/>
    <w:rsid w:val="00D703FC"/>
    <w:rsid w:val="00D8565E"/>
    <w:rsid w:val="00D8719C"/>
    <w:rsid w:val="00DD0E2F"/>
    <w:rsid w:val="00DE108D"/>
    <w:rsid w:val="00DE2D51"/>
    <w:rsid w:val="00E211CD"/>
    <w:rsid w:val="00E27D11"/>
    <w:rsid w:val="00E31539"/>
    <w:rsid w:val="00E33DA6"/>
    <w:rsid w:val="00E3551B"/>
    <w:rsid w:val="00E43B4F"/>
    <w:rsid w:val="00E513FD"/>
    <w:rsid w:val="00E51F26"/>
    <w:rsid w:val="00E53078"/>
    <w:rsid w:val="00E541CA"/>
    <w:rsid w:val="00E55584"/>
    <w:rsid w:val="00E7757B"/>
    <w:rsid w:val="00E8206C"/>
    <w:rsid w:val="00E8441A"/>
    <w:rsid w:val="00E84AC9"/>
    <w:rsid w:val="00EA3E18"/>
    <w:rsid w:val="00EA7FE6"/>
    <w:rsid w:val="00EB0D77"/>
    <w:rsid w:val="00EC0938"/>
    <w:rsid w:val="00EE3FF6"/>
    <w:rsid w:val="00EE6176"/>
    <w:rsid w:val="00EF2B3F"/>
    <w:rsid w:val="00F02869"/>
    <w:rsid w:val="00F122EF"/>
    <w:rsid w:val="00F14690"/>
    <w:rsid w:val="00F21163"/>
    <w:rsid w:val="00F3065C"/>
    <w:rsid w:val="00F50985"/>
    <w:rsid w:val="00F67A8C"/>
    <w:rsid w:val="00F92AE3"/>
    <w:rsid w:val="00F97C92"/>
    <w:rsid w:val="00FA1991"/>
    <w:rsid w:val="00FB2800"/>
    <w:rsid w:val="00FC14AC"/>
    <w:rsid w:val="00FF31AE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111480"/>
  <w15:docId w15:val="{C2EE7FC4-FCE4-4B0D-AD48-2D69D1DA7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spacing w:before="12"/>
      <w:ind w:left="20"/>
      <w:outlineLvl w:val="0"/>
    </w:pPr>
    <w:rPr>
      <w:sz w:val="18"/>
      <w:szCs w:val="18"/>
    </w:rPr>
  </w:style>
  <w:style w:type="paragraph" w:styleId="Ttulo2">
    <w:name w:val="heading 2"/>
    <w:basedOn w:val="Normal"/>
    <w:uiPriority w:val="9"/>
    <w:unhideWhenUsed/>
    <w:qFormat/>
    <w:pPr>
      <w:ind w:left="481"/>
      <w:outlineLvl w:val="1"/>
    </w:pPr>
    <w:rPr>
      <w:b/>
      <w:bCs/>
      <w:sz w:val="16"/>
      <w:szCs w:val="1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6"/>
      <w:szCs w:val="16"/>
    </w:rPr>
  </w:style>
  <w:style w:type="paragraph" w:styleId="PargrafodaLista">
    <w:name w:val="List Paragraph"/>
    <w:basedOn w:val="Normal"/>
    <w:uiPriority w:val="34"/>
    <w:qFormat/>
    <w:pPr>
      <w:spacing w:before="86"/>
      <w:ind w:left="1104" w:hanging="164"/>
    </w:pPr>
  </w:style>
  <w:style w:type="paragraph" w:customStyle="1" w:styleId="TableParagraph">
    <w:name w:val="Table Paragraph"/>
    <w:basedOn w:val="Normal"/>
    <w:uiPriority w:val="1"/>
    <w:qFormat/>
  </w:style>
  <w:style w:type="table" w:styleId="Tabelacomgrade">
    <w:name w:val="Table Grid"/>
    <w:basedOn w:val="Tabelanormal"/>
    <w:uiPriority w:val="39"/>
    <w:rsid w:val="00D85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77F4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77F43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477F4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77F43"/>
    <w:rPr>
      <w:rFonts w:ascii="Times New Roman" w:eastAsia="Times New Roman" w:hAnsi="Times New Roman" w:cs="Times New Roman"/>
    </w:rPr>
  </w:style>
  <w:style w:type="character" w:styleId="Hyperlink">
    <w:name w:val="Hyperlink"/>
    <w:basedOn w:val="Fontepargpadro"/>
    <w:uiPriority w:val="99"/>
    <w:unhideWhenUsed/>
    <w:rsid w:val="00634F28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994651"/>
    <w:pPr>
      <w:widowControl/>
      <w:suppressLineNumbers/>
      <w:autoSpaceDE/>
      <w:autoSpaceDN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Style21">
    <w:name w:val="Style 21"/>
    <w:qFormat/>
    <w:rsid w:val="00994651"/>
    <w:pPr>
      <w:widowControl/>
      <w:autoSpaceDE/>
      <w:autoSpaceDN/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Style49">
    <w:name w:val="Style 49"/>
    <w:qFormat/>
    <w:rsid w:val="00994651"/>
    <w:pPr>
      <w:widowControl/>
      <w:autoSpaceDE/>
      <w:autoSpaceDN/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Ttulo">
    <w:name w:val="Title"/>
    <w:basedOn w:val="Normal"/>
    <w:next w:val="Normal"/>
    <w:link w:val="TtuloChar"/>
    <w:uiPriority w:val="10"/>
    <w:qFormat/>
    <w:rsid w:val="0099465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94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492285"/>
    <w:rPr>
      <w:sz w:val="24"/>
      <w:szCs w:val="24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13C97"/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13C97"/>
    <w:rPr>
      <w:rFonts w:ascii="Consolas" w:eastAsia="Times New Roman" w:hAnsi="Consolas" w:cs="Times New Roman"/>
      <w:sz w:val="20"/>
      <w:szCs w:val="20"/>
    </w:rPr>
  </w:style>
  <w:style w:type="character" w:styleId="MenoPendente">
    <w:name w:val="Unresolved Mention"/>
    <w:basedOn w:val="Fontepargpadro"/>
    <w:uiPriority w:val="99"/>
    <w:semiHidden/>
    <w:unhideWhenUsed/>
    <w:rsid w:val="006D5E4F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52608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2608E"/>
    <w:pPr>
      <w:widowControl/>
      <w:suppressAutoHyphens/>
      <w:autoSpaceDE/>
      <w:autoSpaceDN/>
      <w:spacing w:after="160"/>
    </w:pPr>
    <w:rPr>
      <w:rFonts w:ascii="Calibri" w:eastAsia="Calibri" w:hAnsi="Calibri"/>
      <w:kern w:val="2"/>
      <w:sz w:val="20"/>
      <w:szCs w:val="20"/>
      <w:lang w:val="pt-BR"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2608E"/>
    <w:rPr>
      <w:rFonts w:ascii="Calibri" w:eastAsia="Calibri" w:hAnsi="Calibri" w:cs="Times New Roman"/>
      <w:kern w:val="2"/>
      <w:sz w:val="20"/>
      <w:szCs w:val="20"/>
      <w:lang w:val="pt-BR" w:eastAsia="zh-CN"/>
    </w:rPr>
  </w:style>
  <w:style w:type="table" w:customStyle="1" w:styleId="a">
    <w:name w:val="a"/>
    <w:basedOn w:val="Tabelanormal"/>
    <w:rsid w:val="009B7556"/>
    <w:pPr>
      <w:widowControl/>
      <w:autoSpaceDE/>
      <w:autoSpaceDN/>
      <w:spacing w:after="160" w:line="256" w:lineRule="auto"/>
    </w:pPr>
    <w:rPr>
      <w:rFonts w:ascii="Calibri" w:eastAsia="Calibri" w:hAnsi="Calibri" w:cs="Calibri"/>
      <w:lang w:eastAsia="zh-CN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43B39"/>
    <w:pPr>
      <w:widowControl w:val="0"/>
      <w:suppressAutoHyphens w:val="0"/>
      <w:autoSpaceDE w:val="0"/>
      <w:autoSpaceDN w:val="0"/>
      <w:spacing w:after="0"/>
    </w:pPr>
    <w:rPr>
      <w:rFonts w:ascii="Times New Roman" w:eastAsia="Times New Roman" w:hAnsi="Times New Roman"/>
      <w:b/>
      <w:bCs/>
      <w:kern w:val="0"/>
      <w:lang w:val="en-US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43B39"/>
    <w:rPr>
      <w:rFonts w:ascii="Times New Roman" w:eastAsia="Times New Roman" w:hAnsi="Times New Roman" w:cs="Times New Roman"/>
      <w:b/>
      <w:bCs/>
      <w:kern w:val="2"/>
      <w:sz w:val="20"/>
      <w:szCs w:val="20"/>
      <w:lang w:val="pt-B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3FAF2-72A4-40B3-B787-613B50290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4</TotalTime>
  <Pages>8</Pages>
  <Words>3165</Words>
  <Characters>17097</Characters>
  <Application>Microsoft Office Word</Application>
  <DocSecurity>0</DocSecurity>
  <Lines>142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vine Jordane Queiroz</dc:creator>
  <cp:lastModifiedBy>Lavine Jordane Queiroz</cp:lastModifiedBy>
  <cp:revision>110</cp:revision>
  <dcterms:created xsi:type="dcterms:W3CDTF">2024-10-16T01:22:00Z</dcterms:created>
  <dcterms:modified xsi:type="dcterms:W3CDTF">2026-03-14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5-26T00:00:00Z</vt:filetime>
  </property>
</Properties>
</file>